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70ED9" w14:textId="5C0E122A" w:rsidR="009B54D9" w:rsidRPr="00E57169" w:rsidRDefault="009B54D9" w:rsidP="009B54D9">
      <w:pPr>
        <w:rPr>
          <w:rFonts w:ascii="Times New Roman" w:hAnsi="Times New Roman" w:cs="Times New Roman"/>
          <w:sz w:val="24"/>
          <w:szCs w:val="24"/>
        </w:rPr>
      </w:pPr>
      <w:r w:rsidRPr="00E57169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E57169">
        <w:rPr>
          <w:rFonts w:ascii="Times New Roman" w:hAnsi="Times New Roman" w:cs="Times New Roman"/>
          <w:sz w:val="24"/>
          <w:szCs w:val="24"/>
        </w:rPr>
        <w:t xml:space="preserve"> Characteristics of People Receiving </w:t>
      </w:r>
      <w:proofErr w:type="spellStart"/>
      <w:r w:rsidRPr="00E57169">
        <w:rPr>
          <w:rFonts w:ascii="Times New Roman" w:hAnsi="Times New Roman" w:cs="Times New Roman"/>
          <w:sz w:val="24"/>
          <w:szCs w:val="24"/>
        </w:rPr>
        <w:t>Mpox</w:t>
      </w:r>
      <w:proofErr w:type="spellEnd"/>
      <w:r w:rsidRPr="00E57169">
        <w:rPr>
          <w:rFonts w:ascii="Times New Roman" w:hAnsi="Times New Roman" w:cs="Times New Roman"/>
          <w:sz w:val="24"/>
          <w:szCs w:val="24"/>
        </w:rPr>
        <w:t xml:space="preserve"> Vaccines at a Large Sexual Health Clinic in the Bronx, NY between 8/1/2022 and 1/1/2023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9"/>
        <w:gridCol w:w="2319"/>
        <w:gridCol w:w="2320"/>
        <w:gridCol w:w="2322"/>
      </w:tblGrid>
      <w:tr w:rsidR="009B54D9" w:rsidRPr="00E57169" w14:paraId="3C489C00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79185AD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249)</w:t>
            </w:r>
          </w:p>
          <w:p w14:paraId="54C23ECC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AF0091A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ople Living with HIV (n = 112) </w:t>
            </w:r>
          </w:p>
        </w:tc>
        <w:tc>
          <w:tcPr>
            <w:tcW w:w="2337" w:type="dxa"/>
            <w:shd w:val="clear" w:color="auto" w:fill="5B9BD5" w:themeFill="accent5"/>
          </w:tcPr>
          <w:p w14:paraId="259A00FD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ople Living without HIV (n = 111)</w:t>
            </w:r>
          </w:p>
        </w:tc>
        <w:tc>
          <w:tcPr>
            <w:tcW w:w="2337" w:type="dxa"/>
            <w:shd w:val="clear" w:color="auto" w:fill="5B9BD5" w:themeFill="accent5"/>
          </w:tcPr>
          <w:p w14:paraId="2024BBE2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ople without available HIV Testing (n = 26)</w:t>
            </w:r>
          </w:p>
        </w:tc>
      </w:tr>
      <w:tr w:rsidR="009B54D9" w:rsidRPr="00E57169" w14:paraId="65B355C7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895901B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7" w:type="dxa"/>
            <w:shd w:val="clear" w:color="auto" w:fill="5B9BD5" w:themeFill="accent5"/>
          </w:tcPr>
          <w:p w14:paraId="2CC62910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492208B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9B4BC9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17B8A3BC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BEE8F3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9 - 30</w:t>
            </w:r>
          </w:p>
        </w:tc>
        <w:tc>
          <w:tcPr>
            <w:tcW w:w="2337" w:type="dxa"/>
          </w:tcPr>
          <w:p w14:paraId="79F99F6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3 (20.5%)</w:t>
            </w:r>
          </w:p>
        </w:tc>
        <w:tc>
          <w:tcPr>
            <w:tcW w:w="2337" w:type="dxa"/>
          </w:tcPr>
          <w:p w14:paraId="78650B8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1 (36.9%)</w:t>
            </w:r>
          </w:p>
        </w:tc>
        <w:tc>
          <w:tcPr>
            <w:tcW w:w="2337" w:type="dxa"/>
          </w:tcPr>
          <w:p w14:paraId="5777530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7 (26.9%)</w:t>
            </w:r>
          </w:p>
        </w:tc>
      </w:tr>
      <w:tr w:rsidR="009B54D9" w:rsidRPr="00E57169" w14:paraId="70E0CEA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16E30A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1 - 40</w:t>
            </w:r>
          </w:p>
        </w:tc>
        <w:tc>
          <w:tcPr>
            <w:tcW w:w="2337" w:type="dxa"/>
          </w:tcPr>
          <w:p w14:paraId="1B4C2EF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6 (32.1%)</w:t>
            </w:r>
          </w:p>
        </w:tc>
        <w:tc>
          <w:tcPr>
            <w:tcW w:w="2337" w:type="dxa"/>
          </w:tcPr>
          <w:p w14:paraId="54B3509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8 (34.2%)</w:t>
            </w:r>
          </w:p>
        </w:tc>
        <w:tc>
          <w:tcPr>
            <w:tcW w:w="2337" w:type="dxa"/>
          </w:tcPr>
          <w:p w14:paraId="7E28736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</w:tr>
      <w:tr w:rsidR="009B54D9" w:rsidRPr="00E57169" w14:paraId="48304D77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B649D0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1 - 50</w:t>
            </w:r>
          </w:p>
        </w:tc>
        <w:tc>
          <w:tcPr>
            <w:tcW w:w="2337" w:type="dxa"/>
          </w:tcPr>
          <w:p w14:paraId="5DE916F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4 (21.4%)</w:t>
            </w:r>
          </w:p>
        </w:tc>
        <w:tc>
          <w:tcPr>
            <w:tcW w:w="2337" w:type="dxa"/>
          </w:tcPr>
          <w:p w14:paraId="5222101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9 (17.1%)</w:t>
            </w:r>
          </w:p>
        </w:tc>
        <w:tc>
          <w:tcPr>
            <w:tcW w:w="2337" w:type="dxa"/>
          </w:tcPr>
          <w:p w14:paraId="7FCF20F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</w:tr>
      <w:tr w:rsidR="009B54D9" w:rsidRPr="00E57169" w14:paraId="31EBA31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018AED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1 - 60</w:t>
            </w:r>
          </w:p>
        </w:tc>
        <w:tc>
          <w:tcPr>
            <w:tcW w:w="2337" w:type="dxa"/>
          </w:tcPr>
          <w:p w14:paraId="4DF7409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1 (18.8%)</w:t>
            </w:r>
          </w:p>
        </w:tc>
        <w:tc>
          <w:tcPr>
            <w:tcW w:w="2337" w:type="dxa"/>
          </w:tcPr>
          <w:p w14:paraId="2175072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3 (11.7%)</w:t>
            </w:r>
          </w:p>
        </w:tc>
        <w:tc>
          <w:tcPr>
            <w:tcW w:w="2337" w:type="dxa"/>
          </w:tcPr>
          <w:p w14:paraId="21A0D3D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</w:tr>
      <w:tr w:rsidR="009B54D9" w:rsidRPr="00E57169" w14:paraId="423F9470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7DB935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61 - 70 </w:t>
            </w:r>
          </w:p>
        </w:tc>
        <w:tc>
          <w:tcPr>
            <w:tcW w:w="2337" w:type="dxa"/>
          </w:tcPr>
          <w:p w14:paraId="7DB0A4C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7 (6.3%)</w:t>
            </w:r>
          </w:p>
        </w:tc>
        <w:tc>
          <w:tcPr>
            <w:tcW w:w="2337" w:type="dxa"/>
          </w:tcPr>
          <w:p w14:paraId="7CAF6D1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70FA028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7D057093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C2E6AB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&gt; / = 71 </w:t>
            </w:r>
          </w:p>
        </w:tc>
        <w:tc>
          <w:tcPr>
            <w:tcW w:w="2337" w:type="dxa"/>
          </w:tcPr>
          <w:p w14:paraId="3BC1137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2337" w:type="dxa"/>
          </w:tcPr>
          <w:p w14:paraId="7914E1B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31253F9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3860E7A0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4BCA6BF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Race &amp; Ethnicity</w:t>
            </w:r>
            <w:r w:rsidRPr="00E57169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  <w:shd w:val="clear" w:color="auto" w:fill="5B9BD5" w:themeFill="accent5"/>
          </w:tcPr>
          <w:p w14:paraId="6455C43A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4955D2EA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7C893FC8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3F48EBC5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8A2A44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Hispanic/Latinx</w:t>
            </w:r>
          </w:p>
        </w:tc>
        <w:tc>
          <w:tcPr>
            <w:tcW w:w="2337" w:type="dxa"/>
          </w:tcPr>
          <w:p w14:paraId="1285897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6 (41.1%)</w:t>
            </w:r>
          </w:p>
        </w:tc>
        <w:tc>
          <w:tcPr>
            <w:tcW w:w="2337" w:type="dxa"/>
          </w:tcPr>
          <w:p w14:paraId="27F696E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4 (30.6%)</w:t>
            </w:r>
          </w:p>
        </w:tc>
        <w:tc>
          <w:tcPr>
            <w:tcW w:w="2337" w:type="dxa"/>
          </w:tcPr>
          <w:p w14:paraId="3A0725F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4A92A5C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B89B96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-Hispanic Black/African American</w:t>
            </w:r>
          </w:p>
        </w:tc>
        <w:tc>
          <w:tcPr>
            <w:tcW w:w="2337" w:type="dxa"/>
          </w:tcPr>
          <w:p w14:paraId="1D99D61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6 (41.1%)</w:t>
            </w:r>
          </w:p>
        </w:tc>
        <w:tc>
          <w:tcPr>
            <w:tcW w:w="2337" w:type="dxa"/>
          </w:tcPr>
          <w:p w14:paraId="31B81DE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9 (26.1%)</w:t>
            </w:r>
          </w:p>
        </w:tc>
        <w:tc>
          <w:tcPr>
            <w:tcW w:w="2337" w:type="dxa"/>
          </w:tcPr>
          <w:p w14:paraId="7F6115E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0D100DE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6EE68D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337" w:type="dxa"/>
          </w:tcPr>
          <w:p w14:paraId="33388D4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2337" w:type="dxa"/>
          </w:tcPr>
          <w:p w14:paraId="1B914EE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4 (12.6%)</w:t>
            </w:r>
          </w:p>
        </w:tc>
        <w:tc>
          <w:tcPr>
            <w:tcW w:w="2337" w:type="dxa"/>
          </w:tcPr>
          <w:p w14:paraId="308C2FB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23.1%)</w:t>
            </w:r>
          </w:p>
        </w:tc>
      </w:tr>
      <w:tr w:rsidR="009B54D9" w:rsidRPr="00E57169" w14:paraId="5497BA7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BF1F8C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37" w:type="dxa"/>
          </w:tcPr>
          <w:p w14:paraId="4CE214C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184312D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2337" w:type="dxa"/>
          </w:tcPr>
          <w:p w14:paraId="6037B7E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79CBAC44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BD8557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ative Hawaiian</w:t>
            </w:r>
          </w:p>
        </w:tc>
        <w:tc>
          <w:tcPr>
            <w:tcW w:w="2337" w:type="dxa"/>
          </w:tcPr>
          <w:p w14:paraId="1554B7D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6E1C75C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2337" w:type="dxa"/>
          </w:tcPr>
          <w:p w14:paraId="54DE937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444D342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59CB8D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Multiracial</w:t>
            </w:r>
          </w:p>
        </w:tc>
        <w:tc>
          <w:tcPr>
            <w:tcW w:w="2337" w:type="dxa"/>
          </w:tcPr>
          <w:p w14:paraId="386B1D8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1 (9.8%)</w:t>
            </w:r>
          </w:p>
        </w:tc>
        <w:tc>
          <w:tcPr>
            <w:tcW w:w="2337" w:type="dxa"/>
          </w:tcPr>
          <w:p w14:paraId="00591B6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757C802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751FD3FD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0D7B30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Not specified/Declined </w:t>
            </w:r>
          </w:p>
        </w:tc>
        <w:tc>
          <w:tcPr>
            <w:tcW w:w="2337" w:type="dxa"/>
          </w:tcPr>
          <w:p w14:paraId="4DFC307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 (3.6%)</w:t>
            </w:r>
          </w:p>
        </w:tc>
        <w:tc>
          <w:tcPr>
            <w:tcW w:w="2337" w:type="dxa"/>
          </w:tcPr>
          <w:p w14:paraId="5EDB468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2 (19.8%)</w:t>
            </w:r>
          </w:p>
        </w:tc>
        <w:tc>
          <w:tcPr>
            <w:tcW w:w="2337" w:type="dxa"/>
          </w:tcPr>
          <w:p w14:paraId="1D2D7CF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4 (53.8%)</w:t>
            </w:r>
          </w:p>
        </w:tc>
      </w:tr>
      <w:tr w:rsidR="009B54D9" w:rsidRPr="00E57169" w14:paraId="2237C485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1147CF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</w:t>
            </w:r>
          </w:p>
        </w:tc>
        <w:tc>
          <w:tcPr>
            <w:tcW w:w="2337" w:type="dxa"/>
            <w:shd w:val="clear" w:color="auto" w:fill="5B9BD5" w:themeFill="accent5"/>
          </w:tcPr>
          <w:p w14:paraId="6A0A9A25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3C860CC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29364668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5515578C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07AF9C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337" w:type="dxa"/>
          </w:tcPr>
          <w:p w14:paraId="18CC605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5 (13.4%)</w:t>
            </w:r>
          </w:p>
        </w:tc>
        <w:tc>
          <w:tcPr>
            <w:tcW w:w="2337" w:type="dxa"/>
          </w:tcPr>
          <w:p w14:paraId="7398D3C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 (3.6%)</w:t>
            </w:r>
          </w:p>
        </w:tc>
        <w:tc>
          <w:tcPr>
            <w:tcW w:w="2337" w:type="dxa"/>
          </w:tcPr>
          <w:p w14:paraId="490161E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6021A4FF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ECC690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337" w:type="dxa"/>
          </w:tcPr>
          <w:p w14:paraId="72E6233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7 (51%)</w:t>
            </w:r>
          </w:p>
        </w:tc>
        <w:tc>
          <w:tcPr>
            <w:tcW w:w="2337" w:type="dxa"/>
          </w:tcPr>
          <w:p w14:paraId="01E1972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7 (33.3%)</w:t>
            </w:r>
          </w:p>
        </w:tc>
        <w:tc>
          <w:tcPr>
            <w:tcW w:w="2337" w:type="dxa"/>
          </w:tcPr>
          <w:p w14:paraId="4670600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19.2%)</w:t>
            </w:r>
          </w:p>
        </w:tc>
      </w:tr>
      <w:tr w:rsidR="009B54D9" w:rsidRPr="00E57169" w14:paraId="53AC571F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5C3A60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ADAP/PrEP-AP</w:t>
            </w:r>
            <w:r w:rsidRPr="00E57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7" w:type="dxa"/>
          </w:tcPr>
          <w:p w14:paraId="3DC60B4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8 (7.1%)</w:t>
            </w:r>
          </w:p>
        </w:tc>
        <w:tc>
          <w:tcPr>
            <w:tcW w:w="2337" w:type="dxa"/>
          </w:tcPr>
          <w:p w14:paraId="71AB725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594F563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787A1D2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5972ED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2337" w:type="dxa"/>
          </w:tcPr>
          <w:p w14:paraId="63ED654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2 (28.6%)</w:t>
            </w:r>
          </w:p>
        </w:tc>
        <w:tc>
          <w:tcPr>
            <w:tcW w:w="2337" w:type="dxa"/>
          </w:tcPr>
          <w:p w14:paraId="2553D10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6 (50.4%)</w:t>
            </w:r>
          </w:p>
        </w:tc>
        <w:tc>
          <w:tcPr>
            <w:tcW w:w="2337" w:type="dxa"/>
          </w:tcPr>
          <w:p w14:paraId="1B85D64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8 (69.2%)</w:t>
            </w:r>
          </w:p>
        </w:tc>
      </w:tr>
      <w:tr w:rsidR="009B54D9" w:rsidRPr="00E57169" w14:paraId="2B6A942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FBC9C2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2337" w:type="dxa"/>
          </w:tcPr>
          <w:p w14:paraId="01BF9FA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2F5C532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2337" w:type="dxa"/>
          </w:tcPr>
          <w:p w14:paraId="03F00E8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</w:tr>
      <w:tr w:rsidR="009B54D9" w:rsidRPr="00E57169" w14:paraId="66FFB3A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2C29C1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 Insurance Status</w:t>
            </w:r>
          </w:p>
        </w:tc>
        <w:tc>
          <w:tcPr>
            <w:tcW w:w="2337" w:type="dxa"/>
          </w:tcPr>
          <w:p w14:paraId="6EEA3AB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2ADACEE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2337" w:type="dxa"/>
          </w:tcPr>
          <w:p w14:paraId="274040B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7284791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A9BDB37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“Established” vs “Unestablished” </w:t>
            </w:r>
          </w:p>
        </w:tc>
        <w:tc>
          <w:tcPr>
            <w:tcW w:w="2337" w:type="dxa"/>
            <w:shd w:val="clear" w:color="auto" w:fill="5B9BD5" w:themeFill="accent5"/>
          </w:tcPr>
          <w:p w14:paraId="4835CD1C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530A7606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535EAFA0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4119EB0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F26841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Established </w:t>
            </w:r>
          </w:p>
        </w:tc>
        <w:tc>
          <w:tcPr>
            <w:tcW w:w="2337" w:type="dxa"/>
          </w:tcPr>
          <w:p w14:paraId="63A6D95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9 (97.3%)</w:t>
            </w:r>
          </w:p>
        </w:tc>
        <w:tc>
          <w:tcPr>
            <w:tcW w:w="2337" w:type="dxa"/>
          </w:tcPr>
          <w:p w14:paraId="12ED077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5 (85.6%)</w:t>
            </w:r>
          </w:p>
        </w:tc>
        <w:tc>
          <w:tcPr>
            <w:tcW w:w="2337" w:type="dxa"/>
          </w:tcPr>
          <w:p w14:paraId="2A4556A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44E01EA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A5A6BB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established</w:t>
            </w:r>
          </w:p>
        </w:tc>
        <w:tc>
          <w:tcPr>
            <w:tcW w:w="2337" w:type="dxa"/>
          </w:tcPr>
          <w:p w14:paraId="19E4501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2337" w:type="dxa"/>
          </w:tcPr>
          <w:p w14:paraId="66E028D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6 (14.4%)</w:t>
            </w:r>
          </w:p>
        </w:tc>
        <w:tc>
          <w:tcPr>
            <w:tcW w:w="2337" w:type="dxa"/>
          </w:tcPr>
          <w:p w14:paraId="408B8E5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4 (92.3%)</w:t>
            </w:r>
          </w:p>
        </w:tc>
      </w:tr>
      <w:tr w:rsidR="009B54D9" w:rsidRPr="00E57169" w14:paraId="33B358F0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503F8D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oses Received</w:t>
            </w:r>
          </w:p>
        </w:tc>
        <w:tc>
          <w:tcPr>
            <w:tcW w:w="2337" w:type="dxa"/>
            <w:shd w:val="clear" w:color="auto" w:fill="5B9BD5" w:themeFill="accent5"/>
          </w:tcPr>
          <w:p w14:paraId="646DBDE5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611AF512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6238AF8B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36056573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267C92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337" w:type="dxa"/>
          </w:tcPr>
          <w:p w14:paraId="629DA2F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2 (19.6%)</w:t>
            </w:r>
          </w:p>
        </w:tc>
        <w:tc>
          <w:tcPr>
            <w:tcW w:w="2337" w:type="dxa"/>
          </w:tcPr>
          <w:p w14:paraId="5481622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4 (21.6%)</w:t>
            </w:r>
          </w:p>
        </w:tc>
        <w:tc>
          <w:tcPr>
            <w:tcW w:w="2337" w:type="dxa"/>
          </w:tcPr>
          <w:p w14:paraId="029F582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23.1%)</w:t>
            </w:r>
          </w:p>
        </w:tc>
      </w:tr>
      <w:tr w:rsidR="009B54D9" w:rsidRPr="00E57169" w14:paraId="47D2DBB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811B6B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</w:p>
        </w:tc>
        <w:tc>
          <w:tcPr>
            <w:tcW w:w="2337" w:type="dxa"/>
          </w:tcPr>
          <w:p w14:paraId="2A9C1F7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0 (80.4%)</w:t>
            </w:r>
          </w:p>
        </w:tc>
        <w:tc>
          <w:tcPr>
            <w:tcW w:w="2337" w:type="dxa"/>
          </w:tcPr>
          <w:p w14:paraId="4270EC6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87 (78.4%)</w:t>
            </w:r>
          </w:p>
        </w:tc>
        <w:tc>
          <w:tcPr>
            <w:tcW w:w="2337" w:type="dxa"/>
          </w:tcPr>
          <w:p w14:paraId="012A1E2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0 (76.9%)</w:t>
            </w:r>
          </w:p>
        </w:tc>
      </w:tr>
      <w:tr w:rsidR="009B54D9" w:rsidRPr="00E57169" w14:paraId="4648B7E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F43BB6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Gender Identity:</w:t>
            </w:r>
          </w:p>
        </w:tc>
        <w:tc>
          <w:tcPr>
            <w:tcW w:w="2337" w:type="dxa"/>
            <w:shd w:val="clear" w:color="auto" w:fill="5B9BD5" w:themeFill="accent5"/>
          </w:tcPr>
          <w:p w14:paraId="6478F4AB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0F4F4261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6EB2392F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499C805D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EC3440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sgender man</w:t>
            </w:r>
          </w:p>
        </w:tc>
        <w:tc>
          <w:tcPr>
            <w:tcW w:w="2337" w:type="dxa"/>
          </w:tcPr>
          <w:p w14:paraId="54157BB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9 (97.3%)</w:t>
            </w:r>
          </w:p>
        </w:tc>
        <w:tc>
          <w:tcPr>
            <w:tcW w:w="2337" w:type="dxa"/>
          </w:tcPr>
          <w:p w14:paraId="5738C85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5 (94.6%)</w:t>
            </w:r>
          </w:p>
        </w:tc>
        <w:tc>
          <w:tcPr>
            <w:tcW w:w="2337" w:type="dxa"/>
          </w:tcPr>
          <w:p w14:paraId="3869B04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0 (76.9%)</w:t>
            </w:r>
          </w:p>
        </w:tc>
      </w:tr>
      <w:tr w:rsidR="009B54D9" w:rsidRPr="00E57169" w14:paraId="3DA9C29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3F5513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Transgender woman</w:t>
            </w:r>
          </w:p>
        </w:tc>
        <w:tc>
          <w:tcPr>
            <w:tcW w:w="2337" w:type="dxa"/>
          </w:tcPr>
          <w:p w14:paraId="4538A3B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1.8%)</w:t>
            </w:r>
          </w:p>
        </w:tc>
        <w:tc>
          <w:tcPr>
            <w:tcW w:w="2337" w:type="dxa"/>
          </w:tcPr>
          <w:p w14:paraId="28EE427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2337" w:type="dxa"/>
          </w:tcPr>
          <w:p w14:paraId="5778503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3831F3D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49B03A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Genderqueer</w:t>
            </w:r>
          </w:p>
        </w:tc>
        <w:tc>
          <w:tcPr>
            <w:tcW w:w="2337" w:type="dxa"/>
          </w:tcPr>
          <w:p w14:paraId="39E9087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2337" w:type="dxa"/>
          </w:tcPr>
          <w:p w14:paraId="3BF6D0C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(1.8%)</w:t>
            </w:r>
          </w:p>
        </w:tc>
        <w:tc>
          <w:tcPr>
            <w:tcW w:w="2337" w:type="dxa"/>
          </w:tcPr>
          <w:p w14:paraId="06B3BBA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7C35A88F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F637B1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2337" w:type="dxa"/>
          </w:tcPr>
          <w:p w14:paraId="5675AC8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7B6846B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9%)</w:t>
            </w:r>
          </w:p>
        </w:tc>
        <w:tc>
          <w:tcPr>
            <w:tcW w:w="2337" w:type="dxa"/>
          </w:tcPr>
          <w:p w14:paraId="6A6D3FC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2133B47B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190774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Cisgender woman </w:t>
            </w:r>
          </w:p>
        </w:tc>
        <w:tc>
          <w:tcPr>
            <w:tcW w:w="2337" w:type="dxa"/>
          </w:tcPr>
          <w:p w14:paraId="0E3CA60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47BB109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6E78892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19.2%)</w:t>
            </w:r>
          </w:p>
        </w:tc>
      </w:tr>
      <w:tr w:rsidR="009B54D9" w:rsidRPr="00E57169" w14:paraId="5256F47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79F957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Not specified/Declined </w:t>
            </w:r>
          </w:p>
        </w:tc>
        <w:tc>
          <w:tcPr>
            <w:tcW w:w="2337" w:type="dxa"/>
          </w:tcPr>
          <w:p w14:paraId="20350A3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2DD489C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4DB5CBC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</w:tr>
      <w:tr w:rsidR="009B54D9" w:rsidRPr="00E57169" w14:paraId="339B899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CEC95E0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-Reported Sexual Orientation: </w:t>
            </w:r>
          </w:p>
        </w:tc>
        <w:tc>
          <w:tcPr>
            <w:tcW w:w="2337" w:type="dxa"/>
            <w:shd w:val="clear" w:color="auto" w:fill="5B9BD5" w:themeFill="accent5"/>
          </w:tcPr>
          <w:p w14:paraId="4B3E91C2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A6AA228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27DBBAD7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32FEDED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0F97A1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Gay</w:t>
            </w:r>
          </w:p>
        </w:tc>
        <w:tc>
          <w:tcPr>
            <w:tcW w:w="2337" w:type="dxa"/>
          </w:tcPr>
          <w:p w14:paraId="2DCE565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5 (84.8%)</w:t>
            </w:r>
          </w:p>
        </w:tc>
        <w:tc>
          <w:tcPr>
            <w:tcW w:w="2337" w:type="dxa"/>
          </w:tcPr>
          <w:p w14:paraId="5FD4380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4 (84.7%)</w:t>
            </w:r>
          </w:p>
        </w:tc>
        <w:tc>
          <w:tcPr>
            <w:tcW w:w="2337" w:type="dxa"/>
          </w:tcPr>
          <w:p w14:paraId="6B76434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</w:tr>
      <w:tr w:rsidR="009B54D9" w:rsidRPr="00E57169" w14:paraId="616B350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6B8C4C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2337" w:type="dxa"/>
          </w:tcPr>
          <w:p w14:paraId="2962409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2337" w:type="dxa"/>
          </w:tcPr>
          <w:p w14:paraId="3953C3B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9 (8.1%)</w:t>
            </w:r>
          </w:p>
        </w:tc>
        <w:tc>
          <w:tcPr>
            <w:tcW w:w="2337" w:type="dxa"/>
          </w:tcPr>
          <w:p w14:paraId="5D88BA9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3.8%</w:t>
            </w:r>
          </w:p>
        </w:tc>
      </w:tr>
      <w:tr w:rsidR="009B54D9" w:rsidRPr="00E57169" w14:paraId="24AE097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8DD54C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Queer</w:t>
            </w:r>
          </w:p>
        </w:tc>
        <w:tc>
          <w:tcPr>
            <w:tcW w:w="2337" w:type="dxa"/>
          </w:tcPr>
          <w:p w14:paraId="0E0977D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1C46182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4819E68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18346306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3ADB8B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Straight </w:t>
            </w:r>
          </w:p>
        </w:tc>
        <w:tc>
          <w:tcPr>
            <w:tcW w:w="2337" w:type="dxa"/>
          </w:tcPr>
          <w:p w14:paraId="7A948EA2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3030DF9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1.8%)</w:t>
            </w:r>
          </w:p>
        </w:tc>
        <w:tc>
          <w:tcPr>
            <w:tcW w:w="2337" w:type="dxa"/>
          </w:tcPr>
          <w:p w14:paraId="5DFEEF6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54D9" w:rsidRPr="00E57169" w14:paraId="1A5638F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CC78DA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/Unspecified</w:t>
            </w:r>
          </w:p>
        </w:tc>
        <w:tc>
          <w:tcPr>
            <w:tcW w:w="2337" w:type="dxa"/>
          </w:tcPr>
          <w:p w14:paraId="7E9253DF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1.8%)</w:t>
            </w:r>
          </w:p>
        </w:tc>
        <w:tc>
          <w:tcPr>
            <w:tcW w:w="2337" w:type="dxa"/>
          </w:tcPr>
          <w:p w14:paraId="4EA89D2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35A1C6D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2 (88.5%)</w:t>
            </w:r>
          </w:p>
        </w:tc>
      </w:tr>
      <w:tr w:rsidR="009B54D9" w:rsidRPr="00E57169" w14:paraId="63F56603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8D4362A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Behavior:</w:t>
            </w:r>
          </w:p>
        </w:tc>
        <w:tc>
          <w:tcPr>
            <w:tcW w:w="2337" w:type="dxa"/>
            <w:shd w:val="clear" w:color="auto" w:fill="5B9BD5" w:themeFill="accent5"/>
          </w:tcPr>
          <w:p w14:paraId="002EF2AE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2420B5C9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15EA98D2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2C0118A7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85763F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GBSGMM</w:t>
            </w:r>
            <w:r w:rsidRPr="00E57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7" w:type="dxa"/>
          </w:tcPr>
          <w:p w14:paraId="2BA3FE7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8 (96.4%)</w:t>
            </w:r>
          </w:p>
        </w:tc>
        <w:tc>
          <w:tcPr>
            <w:tcW w:w="2337" w:type="dxa"/>
          </w:tcPr>
          <w:p w14:paraId="4D66B48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6 (95.5%)</w:t>
            </w:r>
          </w:p>
        </w:tc>
        <w:tc>
          <w:tcPr>
            <w:tcW w:w="2337" w:type="dxa"/>
          </w:tcPr>
          <w:p w14:paraId="7827DAC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11.5%)</w:t>
            </w:r>
          </w:p>
        </w:tc>
      </w:tr>
      <w:tr w:rsidR="009B54D9" w:rsidRPr="00E57169" w14:paraId="3A60B069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11B8B0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Unspecified </w:t>
            </w:r>
          </w:p>
        </w:tc>
        <w:tc>
          <w:tcPr>
            <w:tcW w:w="2337" w:type="dxa"/>
          </w:tcPr>
          <w:p w14:paraId="58B11C2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 (3.6%)</w:t>
            </w:r>
          </w:p>
        </w:tc>
        <w:tc>
          <w:tcPr>
            <w:tcW w:w="2337" w:type="dxa"/>
          </w:tcPr>
          <w:p w14:paraId="1D92D0A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2337" w:type="dxa"/>
          </w:tcPr>
          <w:p w14:paraId="245A61A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3 (88.5%)</w:t>
            </w:r>
          </w:p>
        </w:tc>
      </w:tr>
      <w:tr w:rsidR="009B54D9" w:rsidRPr="00E57169" w14:paraId="05AF3695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A5C9233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 Count (cells/µL)</w:t>
            </w:r>
          </w:p>
        </w:tc>
        <w:tc>
          <w:tcPr>
            <w:tcW w:w="2337" w:type="dxa"/>
            <w:shd w:val="clear" w:color="auto" w:fill="5B9BD5" w:themeFill="accent5"/>
          </w:tcPr>
          <w:p w14:paraId="3C617124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013E37E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4AF3CA9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4D9" w:rsidRPr="00E57169" w14:paraId="72C149B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DCDB48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2337" w:type="dxa"/>
          </w:tcPr>
          <w:p w14:paraId="4793033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6DF052D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37A5E7F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17E6792C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C36FBC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2337" w:type="dxa"/>
          </w:tcPr>
          <w:p w14:paraId="6464ED2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3 (92%)</w:t>
            </w:r>
          </w:p>
        </w:tc>
        <w:tc>
          <w:tcPr>
            <w:tcW w:w="2337" w:type="dxa"/>
          </w:tcPr>
          <w:p w14:paraId="0EEB13D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6B64DFB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60FDE6A8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7FC347C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37" w:type="dxa"/>
          </w:tcPr>
          <w:p w14:paraId="01A673D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2337" w:type="dxa"/>
          </w:tcPr>
          <w:p w14:paraId="69B7D0C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4BD261C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618F21B7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786B34C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 Viral Load (copies/mL)</w:t>
            </w:r>
          </w:p>
        </w:tc>
        <w:tc>
          <w:tcPr>
            <w:tcW w:w="2337" w:type="dxa"/>
            <w:shd w:val="clear" w:color="auto" w:fill="5B9BD5" w:themeFill="accent5"/>
          </w:tcPr>
          <w:p w14:paraId="55990C2D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6B75029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02F08E48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4D9" w:rsidRPr="00E57169" w14:paraId="5AF56AA4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B0D673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lt; 200</w:t>
            </w:r>
          </w:p>
        </w:tc>
        <w:tc>
          <w:tcPr>
            <w:tcW w:w="2337" w:type="dxa"/>
          </w:tcPr>
          <w:p w14:paraId="5C3D6B8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3B528C2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68D8A9C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27420F7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408F66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gt; 200</w:t>
            </w:r>
          </w:p>
        </w:tc>
        <w:tc>
          <w:tcPr>
            <w:tcW w:w="2337" w:type="dxa"/>
          </w:tcPr>
          <w:p w14:paraId="36E1018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1 (90.2%)</w:t>
            </w:r>
          </w:p>
        </w:tc>
        <w:tc>
          <w:tcPr>
            <w:tcW w:w="2337" w:type="dxa"/>
          </w:tcPr>
          <w:p w14:paraId="7103FEB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414FA38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40BB4F0B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C575D3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37" w:type="dxa"/>
          </w:tcPr>
          <w:p w14:paraId="2EA091F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 (4.5%)</w:t>
            </w:r>
          </w:p>
        </w:tc>
        <w:tc>
          <w:tcPr>
            <w:tcW w:w="2337" w:type="dxa"/>
          </w:tcPr>
          <w:p w14:paraId="610BF83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233EF14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13B13659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CD42472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ng PLWH, ART Prescribed?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7" w:type="dxa"/>
            <w:shd w:val="clear" w:color="auto" w:fill="5B9BD5" w:themeFill="accent5"/>
          </w:tcPr>
          <w:p w14:paraId="2187263F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58D30A0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335029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4D9" w:rsidRPr="00E57169" w14:paraId="76E235BB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07E9F7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4B9703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11 (99.1%)</w:t>
            </w:r>
          </w:p>
        </w:tc>
        <w:tc>
          <w:tcPr>
            <w:tcW w:w="2337" w:type="dxa"/>
          </w:tcPr>
          <w:p w14:paraId="3913378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3146742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B54D9" w:rsidRPr="00E57169" w14:paraId="0EC293ED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F345106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ong </w:t>
            </w:r>
            <w:proofErr w:type="spellStart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WoH</w:t>
            </w:r>
            <w:proofErr w:type="spellEnd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</w:t>
            </w:r>
            <w:proofErr w:type="spellEnd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scribed? 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7" w:type="dxa"/>
            <w:shd w:val="clear" w:color="auto" w:fill="5B9BD5" w:themeFill="accent5"/>
          </w:tcPr>
          <w:p w14:paraId="75154A6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4CD3B7CB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713EBC16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01C05C5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9B1AF5B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TDF/FTC</w:t>
            </w:r>
            <w:r w:rsidRPr="00E57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37" w:type="dxa"/>
          </w:tcPr>
          <w:p w14:paraId="10A1221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10A63CC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55 (49.5%)</w:t>
            </w:r>
          </w:p>
        </w:tc>
        <w:tc>
          <w:tcPr>
            <w:tcW w:w="2337" w:type="dxa"/>
          </w:tcPr>
          <w:p w14:paraId="547759E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0857D14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BA44223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TAF/FTC</w:t>
            </w:r>
            <w:r w:rsidRPr="00E57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37" w:type="dxa"/>
          </w:tcPr>
          <w:p w14:paraId="778A173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07A8F23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4 (30.6%)</w:t>
            </w:r>
          </w:p>
        </w:tc>
        <w:tc>
          <w:tcPr>
            <w:tcW w:w="2337" w:type="dxa"/>
          </w:tcPr>
          <w:p w14:paraId="776211F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3388B57B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C0357C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CAB</w:t>
            </w:r>
            <w:r w:rsidRPr="00E57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37" w:type="dxa"/>
          </w:tcPr>
          <w:p w14:paraId="174BF4E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57FEA91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5FAAB90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22BED5F9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EA70029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37" w:type="dxa"/>
          </w:tcPr>
          <w:p w14:paraId="07BDDB8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199B40C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5 (13.5%)</w:t>
            </w:r>
          </w:p>
        </w:tc>
        <w:tc>
          <w:tcPr>
            <w:tcW w:w="2337" w:type="dxa"/>
          </w:tcPr>
          <w:p w14:paraId="740FF1D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8 (30.8%)</w:t>
            </w:r>
          </w:p>
        </w:tc>
      </w:tr>
      <w:tr w:rsidR="009B54D9" w:rsidRPr="00E57169" w14:paraId="4186626B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0E2382E8" w14:textId="77777777" w:rsidR="009B54D9" w:rsidRPr="00E57169" w:rsidRDefault="009B54D9" w:rsidP="0082183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37" w:type="dxa"/>
          </w:tcPr>
          <w:p w14:paraId="0361C2C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7" w:type="dxa"/>
          </w:tcPr>
          <w:p w14:paraId="5879B3C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2337" w:type="dxa"/>
          </w:tcPr>
          <w:p w14:paraId="4FF33D60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8 (69.2%)</w:t>
            </w:r>
          </w:p>
        </w:tc>
      </w:tr>
      <w:tr w:rsidR="009B54D9" w:rsidRPr="00E57169" w14:paraId="6149039D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5B7A74D7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rmed Bacterial STIs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37" w:type="dxa"/>
            <w:shd w:val="clear" w:color="auto" w:fill="5B9BD5" w:themeFill="accent5"/>
          </w:tcPr>
          <w:p w14:paraId="03E1515F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75FB6740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48B4F5DD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54D9" w:rsidRPr="00E57169" w14:paraId="108AAE89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91C803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  <w:tc>
          <w:tcPr>
            <w:tcW w:w="2337" w:type="dxa"/>
          </w:tcPr>
          <w:p w14:paraId="656EAFB1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4 (12.5%)</w:t>
            </w:r>
          </w:p>
        </w:tc>
        <w:tc>
          <w:tcPr>
            <w:tcW w:w="2337" w:type="dxa"/>
          </w:tcPr>
          <w:p w14:paraId="6256F59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2 (19.8%)</w:t>
            </w:r>
          </w:p>
        </w:tc>
        <w:tc>
          <w:tcPr>
            <w:tcW w:w="2337" w:type="dxa"/>
          </w:tcPr>
          <w:p w14:paraId="3D19597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431F85F9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35671F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2337" w:type="dxa"/>
          </w:tcPr>
          <w:p w14:paraId="16600E4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1 (18.8%)</w:t>
            </w:r>
          </w:p>
        </w:tc>
        <w:tc>
          <w:tcPr>
            <w:tcW w:w="2337" w:type="dxa"/>
          </w:tcPr>
          <w:p w14:paraId="7E101D3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1 (18.9%)</w:t>
            </w:r>
          </w:p>
        </w:tc>
        <w:tc>
          <w:tcPr>
            <w:tcW w:w="2337" w:type="dxa"/>
          </w:tcPr>
          <w:p w14:paraId="4B3ECBD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5DE88B01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2B636D2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2337" w:type="dxa"/>
          </w:tcPr>
          <w:p w14:paraId="205E9CBA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5 (13.4%)</w:t>
            </w:r>
          </w:p>
        </w:tc>
        <w:tc>
          <w:tcPr>
            <w:tcW w:w="2337" w:type="dxa"/>
          </w:tcPr>
          <w:p w14:paraId="68AF4A3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 (5.4%)</w:t>
            </w:r>
          </w:p>
        </w:tc>
        <w:tc>
          <w:tcPr>
            <w:tcW w:w="2337" w:type="dxa"/>
          </w:tcPr>
          <w:p w14:paraId="27BECDC3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26E792C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D29850C" w14:textId="77777777" w:rsidR="009B54D9" w:rsidRPr="00E57169" w:rsidRDefault="009B54D9" w:rsidP="008218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ycoplasma genitalium</w:t>
            </w:r>
          </w:p>
        </w:tc>
        <w:tc>
          <w:tcPr>
            <w:tcW w:w="2337" w:type="dxa"/>
          </w:tcPr>
          <w:p w14:paraId="7CE1F57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14:paraId="0393142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 (2.7%)</w:t>
            </w:r>
          </w:p>
        </w:tc>
        <w:tc>
          <w:tcPr>
            <w:tcW w:w="2337" w:type="dxa"/>
          </w:tcPr>
          <w:p w14:paraId="3C79C78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09315E4F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1CF7B4B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 xml:space="preserve">More than one bacterial STIs </w:t>
            </w:r>
          </w:p>
        </w:tc>
        <w:tc>
          <w:tcPr>
            <w:tcW w:w="2337" w:type="dxa"/>
          </w:tcPr>
          <w:p w14:paraId="65DD909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0 (8.9%)</w:t>
            </w:r>
          </w:p>
        </w:tc>
        <w:tc>
          <w:tcPr>
            <w:tcW w:w="2337" w:type="dxa"/>
          </w:tcPr>
          <w:p w14:paraId="0000300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8 (7.2%)</w:t>
            </w:r>
          </w:p>
        </w:tc>
        <w:tc>
          <w:tcPr>
            <w:tcW w:w="2337" w:type="dxa"/>
          </w:tcPr>
          <w:p w14:paraId="223FEB4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4D9" w:rsidRPr="00E57169" w14:paraId="08C656B2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45FBAC5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37" w:type="dxa"/>
          </w:tcPr>
          <w:p w14:paraId="630FE69D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9 (61.6%)</w:t>
            </w:r>
          </w:p>
        </w:tc>
        <w:tc>
          <w:tcPr>
            <w:tcW w:w="2337" w:type="dxa"/>
          </w:tcPr>
          <w:p w14:paraId="740F00C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61 (55%)</w:t>
            </w:r>
          </w:p>
        </w:tc>
        <w:tc>
          <w:tcPr>
            <w:tcW w:w="2337" w:type="dxa"/>
          </w:tcPr>
          <w:p w14:paraId="7E9DDA2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54D9" w:rsidRPr="00E57169" w14:paraId="2D8A70AE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BF8A662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37" w:type="dxa"/>
          </w:tcPr>
          <w:p w14:paraId="4D13CE86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 (3.6%)</w:t>
            </w:r>
          </w:p>
        </w:tc>
        <w:tc>
          <w:tcPr>
            <w:tcW w:w="2337" w:type="dxa"/>
          </w:tcPr>
          <w:p w14:paraId="0BE6CB1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8 (7.2%)</w:t>
            </w:r>
          </w:p>
        </w:tc>
        <w:tc>
          <w:tcPr>
            <w:tcW w:w="2337" w:type="dxa"/>
          </w:tcPr>
          <w:p w14:paraId="300AE89C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B54D9" w:rsidRPr="00E57169" w14:paraId="6766C88C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33118C0B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CR-Confirmed </w:t>
            </w:r>
            <w:proofErr w:type="spellStart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ox</w:t>
            </w:r>
            <w:proofErr w:type="spellEnd"/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ection?</w:t>
            </w:r>
          </w:p>
        </w:tc>
        <w:tc>
          <w:tcPr>
            <w:tcW w:w="2337" w:type="dxa"/>
            <w:shd w:val="clear" w:color="auto" w:fill="5B9BD5" w:themeFill="accent5"/>
          </w:tcPr>
          <w:p w14:paraId="43364AC0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14DE8FE7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5B9BD5" w:themeFill="accent5"/>
          </w:tcPr>
          <w:p w14:paraId="394356D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4D9" w:rsidRPr="00E57169" w14:paraId="11ED3FE4" w14:textId="77777777" w:rsidTr="0082183D">
        <w:trPr>
          <w:trHeight w:val="300"/>
        </w:trPr>
        <w:tc>
          <w:tcPr>
            <w:tcW w:w="2339" w:type="dxa"/>
            <w:shd w:val="clear" w:color="auto" w:fill="5B9BD5" w:themeFill="accent5"/>
          </w:tcPr>
          <w:p w14:paraId="6D289246" w14:textId="77777777" w:rsidR="009B54D9" w:rsidRPr="00E57169" w:rsidRDefault="009B54D9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48808B74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2337" w:type="dxa"/>
          </w:tcPr>
          <w:p w14:paraId="0672BD15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 (1.8%)</w:t>
            </w:r>
          </w:p>
        </w:tc>
        <w:tc>
          <w:tcPr>
            <w:tcW w:w="2337" w:type="dxa"/>
          </w:tcPr>
          <w:p w14:paraId="7ACC7D3B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BD0A952" w14:textId="7DAFE062" w:rsidR="000E76DC" w:rsidRPr="00E57169" w:rsidRDefault="009B54D9" w:rsidP="00FB456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169">
        <w:rPr>
          <w:rFonts w:ascii="Times New Roman" w:hAnsi="Times New Roman" w:cs="Times New Roman"/>
          <w:sz w:val="24"/>
          <w:szCs w:val="24"/>
        </w:rPr>
        <w:t xml:space="preserve">Age = age in years at time of first </w:t>
      </w:r>
      <w:proofErr w:type="spellStart"/>
      <w:r w:rsidRPr="00E57169">
        <w:rPr>
          <w:rFonts w:ascii="Times New Roman" w:hAnsi="Times New Roman" w:cs="Times New Roman"/>
          <w:sz w:val="24"/>
          <w:szCs w:val="24"/>
        </w:rPr>
        <w:t>mpox</w:t>
      </w:r>
      <w:proofErr w:type="spellEnd"/>
      <w:r w:rsidRPr="00E57169">
        <w:rPr>
          <w:rFonts w:ascii="Times New Roman" w:hAnsi="Times New Roman" w:cs="Times New Roman"/>
          <w:sz w:val="24"/>
          <w:szCs w:val="24"/>
        </w:rPr>
        <w:t xml:space="preserve"> vaccine dose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169">
        <w:rPr>
          <w:rFonts w:ascii="Times New Roman" w:hAnsi="Times New Roman" w:cs="Times New Roman"/>
          <w:sz w:val="24"/>
          <w:szCs w:val="24"/>
        </w:rPr>
        <w:t xml:space="preserve">People with more than one listed racial/ethnic identity were categorized as multiracial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7169">
        <w:rPr>
          <w:rFonts w:ascii="Times New Roman" w:hAnsi="Times New Roman" w:cs="Times New Roman"/>
          <w:sz w:val="24"/>
          <w:szCs w:val="24"/>
        </w:rPr>
        <w:t xml:space="preserve">ADAP = AIDS drug assistance program and </w:t>
      </w:r>
      <w:proofErr w:type="spellStart"/>
      <w:r w:rsidRPr="00E57169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E57169">
        <w:rPr>
          <w:rFonts w:ascii="Times New Roman" w:hAnsi="Times New Roman" w:cs="Times New Roman"/>
          <w:sz w:val="24"/>
          <w:szCs w:val="24"/>
        </w:rPr>
        <w:t xml:space="preserve">-AP = </w:t>
      </w:r>
      <w:proofErr w:type="spellStart"/>
      <w:r w:rsidRPr="00E57169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E57169">
        <w:rPr>
          <w:rFonts w:ascii="Times New Roman" w:hAnsi="Times New Roman" w:cs="Times New Roman"/>
          <w:sz w:val="24"/>
          <w:szCs w:val="24"/>
        </w:rPr>
        <w:t xml:space="preserve"> patient assistance program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7169">
        <w:rPr>
          <w:rFonts w:ascii="Times New Roman" w:hAnsi="Times New Roman" w:cs="Times New Roman"/>
          <w:sz w:val="24"/>
          <w:szCs w:val="24"/>
        </w:rPr>
        <w:t xml:space="preserve">GBSGMM = gay, bisexual, and other sexual and gender minority men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7169">
        <w:rPr>
          <w:rFonts w:ascii="Times New Roman" w:hAnsi="Times New Roman" w:cs="Times New Roman"/>
          <w:sz w:val="24"/>
          <w:szCs w:val="24"/>
        </w:rPr>
        <w:t xml:space="preserve">PLWH = people living with HIV and ART = antiretroviral therapy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7169">
        <w:rPr>
          <w:rFonts w:ascii="Times New Roman" w:hAnsi="Times New Roman" w:cs="Times New Roman"/>
          <w:sz w:val="24"/>
          <w:szCs w:val="24"/>
        </w:rPr>
        <w:t xml:space="preserve">TDF/FTC = tenofovir disoproxil fumarate with emtricitabine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57169">
        <w:rPr>
          <w:rFonts w:ascii="Times New Roman" w:hAnsi="Times New Roman" w:cs="Times New Roman"/>
          <w:sz w:val="24"/>
          <w:szCs w:val="24"/>
        </w:rPr>
        <w:t xml:space="preserve">TAF/FTC = tenofovir alafenamide with emtricitabine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57169">
        <w:rPr>
          <w:rFonts w:ascii="Times New Roman" w:hAnsi="Times New Roman" w:cs="Times New Roman"/>
          <w:sz w:val="24"/>
          <w:szCs w:val="24"/>
        </w:rPr>
        <w:t xml:space="preserve">CAB = cabotegravir. </w:t>
      </w:r>
      <w:r w:rsidRPr="00E5716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E57169">
        <w:rPr>
          <w:rFonts w:ascii="Times New Roman" w:hAnsi="Times New Roman" w:cs="Times New Roman"/>
          <w:sz w:val="24"/>
          <w:szCs w:val="24"/>
        </w:rPr>
        <w:t xml:space="preserve">Sexually transmitted infections (STIs) that were microbiologically confirmed in the electronic medical record between 1/1/2022 and 1/1/2023 were </w:t>
      </w:r>
      <w:r w:rsidR="00BA45C9">
        <w:rPr>
          <w:rFonts w:ascii="Times New Roman" w:hAnsi="Times New Roman" w:cs="Times New Roman"/>
          <w:sz w:val="24"/>
          <w:szCs w:val="24"/>
        </w:rPr>
        <w:t>counted</w:t>
      </w:r>
      <w:r w:rsidRPr="00E57169">
        <w:rPr>
          <w:rFonts w:ascii="Times New Roman" w:hAnsi="Times New Roman" w:cs="Times New Roman"/>
          <w:sz w:val="24"/>
          <w:szCs w:val="24"/>
        </w:rPr>
        <w:t>.</w:t>
      </w:r>
    </w:p>
    <w:p w14:paraId="62F0AEEB" w14:textId="65DC0A28" w:rsidR="000E76DC" w:rsidRPr="00E57169" w:rsidRDefault="000E76DC" w:rsidP="217B0A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27CD0DF" w14:textId="6965E08A" w:rsidR="009B54D9" w:rsidRPr="00E57169" w:rsidRDefault="009B54D9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 w:type="page"/>
      </w:r>
    </w:p>
    <w:p w14:paraId="0463ECB2" w14:textId="5B2E4FDE" w:rsidR="009B54D9" w:rsidRPr="00E57169" w:rsidRDefault="009B54D9" w:rsidP="217B0A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716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:</w:t>
      </w:r>
      <w:r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ogistic Regression for Characteristics Associated with Receipt of Two Vaccine Doses</w:t>
      </w:r>
      <w:r w:rsidR="00D6686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D66864" w:rsidRPr="00D6686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t a Large Sexual Health Clinic in the Bronx, NY between 8/1/2022 and 1/1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247"/>
        <w:gridCol w:w="1260"/>
        <w:gridCol w:w="2340"/>
        <w:gridCol w:w="1165"/>
      </w:tblGrid>
      <w:tr w:rsidR="000E76DC" w:rsidRPr="00E57169" w14:paraId="272907CA" w14:textId="77777777" w:rsidTr="009B54D9">
        <w:tc>
          <w:tcPr>
            <w:tcW w:w="2338" w:type="dxa"/>
            <w:shd w:val="clear" w:color="auto" w:fill="5B9BD5" w:themeFill="accent5"/>
          </w:tcPr>
          <w:p w14:paraId="7A22742A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7" w:type="dxa"/>
            <w:shd w:val="clear" w:color="auto" w:fill="5B9BD5" w:themeFill="accent5"/>
          </w:tcPr>
          <w:p w14:paraId="16CF6BB7" w14:textId="3480880E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="00BA4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</w:t>
            </w:r>
            <w:r w:rsidR="00BA4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5B9BD5" w:themeFill="accent5"/>
          </w:tcPr>
          <w:p w14:paraId="2E641A15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5B9BD5" w:themeFill="accent5"/>
          </w:tcPr>
          <w:p w14:paraId="51495FDC" w14:textId="41F04652" w:rsidR="000E76DC" w:rsidRPr="00BA45C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="00BA4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65" w:type="dxa"/>
            <w:shd w:val="clear" w:color="auto" w:fill="5B9BD5" w:themeFill="accent5"/>
          </w:tcPr>
          <w:p w14:paraId="06EF58A9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B54D9" w:rsidRPr="00E57169" w14:paraId="313A2AED" w14:textId="77777777" w:rsidTr="009B54D9">
        <w:tc>
          <w:tcPr>
            <w:tcW w:w="2338" w:type="dxa"/>
            <w:shd w:val="clear" w:color="auto" w:fill="5B9BD5" w:themeFill="accent5"/>
          </w:tcPr>
          <w:p w14:paraId="735B328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0CAE6D7E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AB2569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2C6EE2F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4AC4E07" w14:textId="77777777" w:rsidR="009B54D9" w:rsidRPr="00E57169" w:rsidRDefault="009B54D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22696E68" w14:textId="77777777" w:rsidTr="009B54D9">
        <w:tc>
          <w:tcPr>
            <w:tcW w:w="2338" w:type="dxa"/>
            <w:shd w:val="clear" w:color="auto" w:fill="5B9BD5" w:themeFill="accent5"/>
          </w:tcPr>
          <w:p w14:paraId="6C1C934B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47" w:type="dxa"/>
          </w:tcPr>
          <w:p w14:paraId="1F4B85F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.04 (1.01-1.08)</w:t>
            </w:r>
          </w:p>
        </w:tc>
        <w:tc>
          <w:tcPr>
            <w:tcW w:w="1260" w:type="dxa"/>
          </w:tcPr>
          <w:p w14:paraId="2F5EB61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340" w:type="dxa"/>
          </w:tcPr>
          <w:p w14:paraId="5F7C38A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.03 (1.00-1.08)</w:t>
            </w:r>
          </w:p>
        </w:tc>
        <w:tc>
          <w:tcPr>
            <w:tcW w:w="1165" w:type="dxa"/>
          </w:tcPr>
          <w:p w14:paraId="3B96C75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E76DC" w:rsidRPr="00E57169" w14:paraId="06686582" w14:textId="77777777" w:rsidTr="009B54D9">
        <w:tc>
          <w:tcPr>
            <w:tcW w:w="2338" w:type="dxa"/>
            <w:shd w:val="clear" w:color="auto" w:fill="5B9BD5" w:themeFill="accent5"/>
          </w:tcPr>
          <w:p w14:paraId="41BD488C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1595089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1783C2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CA7E10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F70D35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7AC9213A" w14:textId="77777777" w:rsidTr="009B54D9">
        <w:tc>
          <w:tcPr>
            <w:tcW w:w="2338" w:type="dxa"/>
            <w:shd w:val="clear" w:color="auto" w:fill="5B9BD5" w:themeFill="accent5"/>
          </w:tcPr>
          <w:p w14:paraId="6E0AE8D7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247" w:type="dxa"/>
          </w:tcPr>
          <w:p w14:paraId="33937E49" w14:textId="229D4D69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</w:t>
            </w:r>
            <w:r w:rsidR="00533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C608BD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E272D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05CFFA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130F3C51" w14:textId="77777777" w:rsidTr="009B54D9">
        <w:tc>
          <w:tcPr>
            <w:tcW w:w="2338" w:type="dxa"/>
            <w:shd w:val="clear" w:color="auto" w:fill="5B9BD5" w:themeFill="accent5"/>
          </w:tcPr>
          <w:p w14:paraId="110CB3AC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9-29 years</w:t>
            </w:r>
          </w:p>
        </w:tc>
        <w:tc>
          <w:tcPr>
            <w:tcW w:w="2247" w:type="dxa"/>
          </w:tcPr>
          <w:p w14:paraId="2F557BDE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.85 (0.89-3.86)</w:t>
            </w:r>
          </w:p>
        </w:tc>
        <w:tc>
          <w:tcPr>
            <w:tcW w:w="1260" w:type="dxa"/>
          </w:tcPr>
          <w:p w14:paraId="7D7DB7D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40" w:type="dxa"/>
          </w:tcPr>
          <w:p w14:paraId="5B024B75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215A2B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307D0086" w14:textId="77777777" w:rsidTr="009B54D9">
        <w:tc>
          <w:tcPr>
            <w:tcW w:w="2338" w:type="dxa"/>
            <w:shd w:val="clear" w:color="auto" w:fill="5B9BD5" w:themeFill="accent5"/>
          </w:tcPr>
          <w:p w14:paraId="4A89A50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2247" w:type="dxa"/>
          </w:tcPr>
          <w:p w14:paraId="1D8BDCF9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.44 (0.92-6.49)</w:t>
            </w:r>
          </w:p>
        </w:tc>
        <w:tc>
          <w:tcPr>
            <w:tcW w:w="1260" w:type="dxa"/>
          </w:tcPr>
          <w:p w14:paraId="19A90C7C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</w:tcPr>
          <w:p w14:paraId="0550A43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1B8FAD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4E97FBCA" w14:textId="77777777" w:rsidTr="009B54D9">
        <w:tc>
          <w:tcPr>
            <w:tcW w:w="2338" w:type="dxa"/>
            <w:shd w:val="clear" w:color="auto" w:fill="5B9BD5" w:themeFill="accent5"/>
          </w:tcPr>
          <w:p w14:paraId="4689E169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2247" w:type="dxa"/>
          </w:tcPr>
          <w:p w14:paraId="329943A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.40 (1.23-9.38)</w:t>
            </w:r>
          </w:p>
        </w:tc>
        <w:tc>
          <w:tcPr>
            <w:tcW w:w="1260" w:type="dxa"/>
          </w:tcPr>
          <w:p w14:paraId="3CC419B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40" w:type="dxa"/>
          </w:tcPr>
          <w:p w14:paraId="4A1BF52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D9880F5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2CCD4203" w14:textId="77777777" w:rsidTr="009B54D9">
        <w:tc>
          <w:tcPr>
            <w:tcW w:w="2338" w:type="dxa"/>
            <w:shd w:val="clear" w:color="auto" w:fill="5B9BD5" w:themeFill="accent5"/>
          </w:tcPr>
          <w:p w14:paraId="37A3447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gt;= 50 years</w:t>
            </w:r>
          </w:p>
        </w:tc>
        <w:tc>
          <w:tcPr>
            <w:tcW w:w="2247" w:type="dxa"/>
          </w:tcPr>
          <w:p w14:paraId="0D87033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9246D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B4905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F12BC4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6035A15E" w14:textId="77777777" w:rsidTr="009B54D9">
        <w:tc>
          <w:tcPr>
            <w:tcW w:w="2338" w:type="dxa"/>
            <w:shd w:val="clear" w:color="auto" w:fill="5B9BD5" w:themeFill="accent5"/>
          </w:tcPr>
          <w:p w14:paraId="596A479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5D49C8F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AFACC1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883601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3098B6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5F01A687" w14:textId="77777777" w:rsidTr="009B54D9">
        <w:tc>
          <w:tcPr>
            <w:tcW w:w="2338" w:type="dxa"/>
            <w:shd w:val="clear" w:color="auto" w:fill="5B9BD5" w:themeFill="accent5"/>
          </w:tcPr>
          <w:p w14:paraId="047C80C6" w14:textId="6279261A" w:rsidR="000E76DC" w:rsidRPr="009B182E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 Status</w:t>
            </w:r>
            <w:r w:rsidR="009B18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47" w:type="dxa"/>
          </w:tcPr>
          <w:p w14:paraId="3764D571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5D1BA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8FABA1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5C12DA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5F9902ED" w14:textId="77777777" w:rsidTr="009B54D9">
        <w:tc>
          <w:tcPr>
            <w:tcW w:w="2338" w:type="dxa"/>
            <w:shd w:val="clear" w:color="auto" w:fill="5B9BD5" w:themeFill="accent5"/>
          </w:tcPr>
          <w:p w14:paraId="64B74942" w14:textId="0985D1C1" w:rsidR="000E76DC" w:rsidRPr="00E14122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Public Insurance</w:t>
            </w:r>
            <w:r w:rsidR="009B18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47" w:type="dxa"/>
          </w:tcPr>
          <w:p w14:paraId="6682468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260" w:type="dxa"/>
          </w:tcPr>
          <w:p w14:paraId="2ED9D72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61EFE8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65" w:type="dxa"/>
          </w:tcPr>
          <w:p w14:paraId="1E167BD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3EC5F82D" w14:textId="77777777" w:rsidTr="009B54D9">
        <w:tc>
          <w:tcPr>
            <w:tcW w:w="2338" w:type="dxa"/>
            <w:shd w:val="clear" w:color="auto" w:fill="5B9BD5" w:themeFill="accent5"/>
          </w:tcPr>
          <w:p w14:paraId="0C121D8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2247" w:type="dxa"/>
          </w:tcPr>
          <w:p w14:paraId="2E04BA29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.00 (1.47-6.12)</w:t>
            </w:r>
          </w:p>
        </w:tc>
        <w:tc>
          <w:tcPr>
            <w:tcW w:w="1260" w:type="dxa"/>
          </w:tcPr>
          <w:p w14:paraId="06668E1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340" w:type="dxa"/>
          </w:tcPr>
          <w:p w14:paraId="2766B27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3.10 (1.28-7.49)</w:t>
            </w:r>
          </w:p>
        </w:tc>
        <w:tc>
          <w:tcPr>
            <w:tcW w:w="1165" w:type="dxa"/>
          </w:tcPr>
          <w:p w14:paraId="29DA825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E76DC" w:rsidRPr="00E57169" w14:paraId="6E29ABD5" w14:textId="77777777" w:rsidTr="009B54D9">
        <w:tc>
          <w:tcPr>
            <w:tcW w:w="2338" w:type="dxa"/>
            <w:shd w:val="clear" w:color="auto" w:fill="5B9BD5" w:themeFill="accent5"/>
          </w:tcPr>
          <w:p w14:paraId="4BCEAA4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5266DD5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45A53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DF6C85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F52FFBC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433984BE" w14:textId="77777777" w:rsidTr="009B54D9">
        <w:tc>
          <w:tcPr>
            <w:tcW w:w="2338" w:type="dxa"/>
            <w:shd w:val="clear" w:color="auto" w:fill="5B9BD5" w:themeFill="accent5"/>
          </w:tcPr>
          <w:p w14:paraId="4FB1F0BB" w14:textId="6DCC9235" w:rsidR="000E76DC" w:rsidRPr="009B182E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r w:rsidR="009B18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47" w:type="dxa"/>
          </w:tcPr>
          <w:p w14:paraId="786D1491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BAE85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C6F967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FED072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74DE03F1" w14:textId="77777777" w:rsidTr="009B54D9">
        <w:tc>
          <w:tcPr>
            <w:tcW w:w="2338" w:type="dxa"/>
            <w:shd w:val="clear" w:color="auto" w:fill="5B9BD5" w:themeFill="accent5"/>
          </w:tcPr>
          <w:p w14:paraId="10A651CE" w14:textId="3622472A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 w:rsidR="009B54D9" w:rsidRPr="00E57169">
              <w:rPr>
                <w:rFonts w:ascii="Times New Roman" w:hAnsi="Times New Roman" w:cs="Times New Roman"/>
                <w:sz w:val="24"/>
                <w:szCs w:val="24"/>
              </w:rPr>
              <w:t>/Latinx</w:t>
            </w:r>
          </w:p>
        </w:tc>
        <w:tc>
          <w:tcPr>
            <w:tcW w:w="2247" w:type="dxa"/>
          </w:tcPr>
          <w:p w14:paraId="579D0B1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260" w:type="dxa"/>
          </w:tcPr>
          <w:p w14:paraId="3EBEBD6E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6760385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65" w:type="dxa"/>
          </w:tcPr>
          <w:p w14:paraId="6871E7F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2B023FDB" w14:textId="77777777" w:rsidTr="009B54D9">
        <w:tc>
          <w:tcPr>
            <w:tcW w:w="2338" w:type="dxa"/>
            <w:shd w:val="clear" w:color="auto" w:fill="5B9BD5" w:themeFill="accent5"/>
          </w:tcPr>
          <w:p w14:paraId="044A1A6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247" w:type="dxa"/>
          </w:tcPr>
          <w:p w14:paraId="29E2CF6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66 (0.30-1.48)</w:t>
            </w:r>
          </w:p>
        </w:tc>
        <w:tc>
          <w:tcPr>
            <w:tcW w:w="1260" w:type="dxa"/>
          </w:tcPr>
          <w:p w14:paraId="7D3ABBC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40" w:type="dxa"/>
          </w:tcPr>
          <w:p w14:paraId="51422DE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69 (0.30-1.59)</w:t>
            </w:r>
          </w:p>
        </w:tc>
        <w:tc>
          <w:tcPr>
            <w:tcW w:w="1165" w:type="dxa"/>
          </w:tcPr>
          <w:p w14:paraId="72E735A7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E76DC" w:rsidRPr="00E57169" w14:paraId="529FEC7F" w14:textId="77777777" w:rsidTr="009B54D9">
        <w:tc>
          <w:tcPr>
            <w:tcW w:w="2338" w:type="dxa"/>
            <w:shd w:val="clear" w:color="auto" w:fill="5B9BD5" w:themeFill="accent5"/>
          </w:tcPr>
          <w:p w14:paraId="10587586" w14:textId="5511EC62" w:rsidR="000E76DC" w:rsidRPr="00E57169" w:rsidRDefault="00536E59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r w:rsidR="000E76DC" w:rsidRPr="00E5716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47" w:type="dxa"/>
          </w:tcPr>
          <w:p w14:paraId="2CA15BA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4.52 (0.56-36.42)</w:t>
            </w:r>
          </w:p>
        </w:tc>
        <w:tc>
          <w:tcPr>
            <w:tcW w:w="1260" w:type="dxa"/>
          </w:tcPr>
          <w:p w14:paraId="4546554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40" w:type="dxa"/>
          </w:tcPr>
          <w:p w14:paraId="3641B04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2.38 (0.27-20.76)</w:t>
            </w:r>
          </w:p>
        </w:tc>
        <w:tc>
          <w:tcPr>
            <w:tcW w:w="1165" w:type="dxa"/>
          </w:tcPr>
          <w:p w14:paraId="11144B7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E76DC" w:rsidRPr="00E57169" w14:paraId="1D8624C3" w14:textId="77777777" w:rsidTr="009B54D9">
        <w:tc>
          <w:tcPr>
            <w:tcW w:w="2338" w:type="dxa"/>
            <w:shd w:val="clear" w:color="auto" w:fill="5B9BD5" w:themeFill="accent5"/>
          </w:tcPr>
          <w:p w14:paraId="5C409CE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47" w:type="dxa"/>
          </w:tcPr>
          <w:p w14:paraId="35D1134E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60 (0.20-1.78)</w:t>
            </w:r>
          </w:p>
        </w:tc>
        <w:tc>
          <w:tcPr>
            <w:tcW w:w="1260" w:type="dxa"/>
          </w:tcPr>
          <w:p w14:paraId="30DE5DB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40" w:type="dxa"/>
          </w:tcPr>
          <w:p w14:paraId="5DBD3EA5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53 (0.17-1.66)</w:t>
            </w:r>
          </w:p>
        </w:tc>
        <w:tc>
          <w:tcPr>
            <w:tcW w:w="1165" w:type="dxa"/>
          </w:tcPr>
          <w:p w14:paraId="401916A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E76DC" w:rsidRPr="00E57169" w14:paraId="7661A40A" w14:textId="77777777" w:rsidTr="009B54D9">
        <w:tc>
          <w:tcPr>
            <w:tcW w:w="2338" w:type="dxa"/>
            <w:shd w:val="clear" w:color="auto" w:fill="5B9BD5" w:themeFill="accent5"/>
          </w:tcPr>
          <w:p w14:paraId="3E3D137F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4821D3FD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CE7D7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0B0B91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6B9864A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17D0FAA6" w14:textId="77777777" w:rsidTr="009B54D9">
        <w:tc>
          <w:tcPr>
            <w:tcW w:w="2338" w:type="dxa"/>
            <w:shd w:val="clear" w:color="auto" w:fill="5B9BD5" w:themeFill="accent5"/>
          </w:tcPr>
          <w:p w14:paraId="1ADF07B3" w14:textId="77777777" w:rsidR="000E76DC" w:rsidRPr="00E57169" w:rsidRDefault="000E76DC" w:rsidP="00821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ablished vs Unestablished</w:t>
            </w:r>
          </w:p>
        </w:tc>
        <w:tc>
          <w:tcPr>
            <w:tcW w:w="2247" w:type="dxa"/>
          </w:tcPr>
          <w:p w14:paraId="79371F7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BDFB7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6577D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8B2A0D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70BD96E3" w14:textId="77777777" w:rsidTr="009B54D9">
        <w:tc>
          <w:tcPr>
            <w:tcW w:w="2338" w:type="dxa"/>
            <w:shd w:val="clear" w:color="auto" w:fill="5B9BD5" w:themeFill="accent5"/>
          </w:tcPr>
          <w:p w14:paraId="472C8207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</w:p>
        </w:tc>
        <w:tc>
          <w:tcPr>
            <w:tcW w:w="2247" w:type="dxa"/>
          </w:tcPr>
          <w:p w14:paraId="11852A93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260" w:type="dxa"/>
          </w:tcPr>
          <w:p w14:paraId="3CBF0FB0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8C994F4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65" w:type="dxa"/>
          </w:tcPr>
          <w:p w14:paraId="38640917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6DC" w:rsidRPr="00E57169" w14:paraId="12B3909C" w14:textId="77777777" w:rsidTr="009B54D9">
        <w:tc>
          <w:tcPr>
            <w:tcW w:w="2338" w:type="dxa"/>
            <w:shd w:val="clear" w:color="auto" w:fill="5B9BD5" w:themeFill="accent5"/>
          </w:tcPr>
          <w:p w14:paraId="34527302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Unestablished</w:t>
            </w:r>
          </w:p>
        </w:tc>
        <w:tc>
          <w:tcPr>
            <w:tcW w:w="2247" w:type="dxa"/>
          </w:tcPr>
          <w:p w14:paraId="5A12E6F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72 (0.34-1.55)</w:t>
            </w:r>
          </w:p>
        </w:tc>
        <w:tc>
          <w:tcPr>
            <w:tcW w:w="1260" w:type="dxa"/>
          </w:tcPr>
          <w:p w14:paraId="2233B0BB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340" w:type="dxa"/>
          </w:tcPr>
          <w:p w14:paraId="340FBA58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48 (0.13-1.78)</w:t>
            </w:r>
          </w:p>
        </w:tc>
        <w:tc>
          <w:tcPr>
            <w:tcW w:w="1165" w:type="dxa"/>
          </w:tcPr>
          <w:p w14:paraId="5A6C9596" w14:textId="77777777" w:rsidR="000E76DC" w:rsidRPr="00E57169" w:rsidRDefault="000E76DC" w:rsidP="00821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457E7BF2" w14:textId="778291E4" w:rsidR="000E76DC" w:rsidRPr="00006B83" w:rsidRDefault="00BA45C9" w:rsidP="217B0A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R = odds ratio.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I = confidence interval.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OR = adjusted odds ratio</w:t>
      </w:r>
      <w:r w:rsidR="00E141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="00E14122" w:rsidRPr="00E40A5A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E40A5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f = reference. </w:t>
      </w:r>
      <w:r w:rsidR="00E40A5A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9B182E" w:rsidRPr="00006B8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surance data available fo</w:t>
      </w:r>
      <w:r w:rsidR="00006B83" w:rsidRPr="00006B8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 238 individuals</w:t>
      </w:r>
      <w:r w:rsidR="00006B8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="00006B83" w:rsidRPr="00006B8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006B83" w:rsidRPr="00006B83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E14122" w:rsidRPr="005337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ublic</w:t>
      </w:r>
      <w:r w:rsidR="00E141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surance = </w:t>
      </w:r>
      <w:r w:rsidR="00533722" w:rsidRPr="00ED6208">
        <w:rPr>
          <w:rFonts w:ascii="Times New Roman" w:hAnsi="Times New Roman" w:cs="Times New Roman"/>
          <w:sz w:val="24"/>
          <w:szCs w:val="24"/>
        </w:rPr>
        <w:t>primary insurance Medicaid, Medicare, or ADAP</w:t>
      </w:r>
      <w:r w:rsidR="0053372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33722" w:rsidRPr="00ED620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533722" w:rsidRPr="00ED6208">
        <w:rPr>
          <w:rFonts w:ascii="Times New Roman" w:hAnsi="Times New Roman" w:cs="Times New Roman"/>
          <w:sz w:val="24"/>
          <w:szCs w:val="24"/>
        </w:rPr>
        <w:t>-AP</w:t>
      </w:r>
      <w:r w:rsidR="00533722">
        <w:rPr>
          <w:rFonts w:ascii="Times New Roman" w:hAnsi="Times New Roman" w:cs="Times New Roman"/>
          <w:sz w:val="24"/>
          <w:szCs w:val="24"/>
        </w:rPr>
        <w:t>.</w:t>
      </w:r>
      <w:r w:rsidR="00006B83">
        <w:rPr>
          <w:rFonts w:ascii="Times New Roman" w:hAnsi="Times New Roman" w:cs="Times New Roman"/>
          <w:sz w:val="24"/>
          <w:szCs w:val="24"/>
        </w:rPr>
        <w:t xml:space="preserve"> </w:t>
      </w:r>
      <w:r w:rsidR="00006B8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95D15">
        <w:rPr>
          <w:rFonts w:ascii="Times New Roman" w:hAnsi="Times New Roman" w:cs="Times New Roman"/>
          <w:sz w:val="24"/>
          <w:szCs w:val="24"/>
        </w:rPr>
        <w:t>Race/ethnicity data for 209 individuals.</w:t>
      </w:r>
    </w:p>
    <w:p w14:paraId="067124D7" w14:textId="2C249496" w:rsidR="217B0A25" w:rsidRPr="00E57169" w:rsidRDefault="217B0A25" w:rsidP="217B0A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F50D258" w14:textId="77777777" w:rsidR="009B54D9" w:rsidRPr="00E57169" w:rsidRDefault="009B54D9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E5716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8AB0A4B" w14:textId="5C10E5E8" w:rsidR="25D61D9D" w:rsidRPr="00E57169" w:rsidRDefault="5BE34966" w:rsidP="217B0A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716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</w:t>
      </w:r>
      <w:r w:rsidR="5D0F9D97" w:rsidRPr="00E5716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51D2EE9D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se c</w:t>
      </w:r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aracteristics of people who had a PCR-confirmed </w:t>
      </w:r>
      <w:proofErr w:type="spellStart"/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pox</w:t>
      </w:r>
      <w:proofErr w:type="spellEnd"/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fection and received </w:t>
      </w:r>
      <w:proofErr w:type="spellStart"/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pox</w:t>
      </w:r>
      <w:proofErr w:type="spellEnd"/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accines at a Large Sexual Health Clinic in the Bronx, NY between 8/1/2022 and 12/</w:t>
      </w:r>
      <w:r w:rsidR="6BD0CB5C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</w:t>
      </w:r>
      <w:r w:rsidR="5D0F9D97" w:rsidRPr="00E5716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/2022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CA9FBE9" w:rsidRPr="00E57169" w14:paraId="51316DD5" w14:textId="77777777" w:rsidTr="0056150C">
        <w:trPr>
          <w:trHeight w:val="300"/>
        </w:trPr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390EBD6C" w14:textId="0E44D3D7" w:rsidR="6CA9FBE9" w:rsidRPr="00E57169" w:rsidRDefault="6CA9FBE9" w:rsidP="6CA9FBE9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4D049EFE" w14:textId="29CFAF80" w:rsidR="6CA9FBE9" w:rsidRPr="00E57169" w:rsidRDefault="5FB8A134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se 1</w:t>
            </w: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4B8563A6" w14:textId="57E7CA0C" w:rsidR="6CA9FBE9" w:rsidRPr="00E57169" w:rsidRDefault="5FB8A134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se 2</w:t>
            </w: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200F48DA" w14:textId="099090B9" w:rsidR="6CA9FBE9" w:rsidRPr="00E57169" w:rsidRDefault="5FB8A134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se 3</w:t>
            </w:r>
            <w:r w:rsidR="744B7A06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615C1" w:rsidRPr="00E57169" w14:paraId="3E56FF1B" w14:textId="77777777" w:rsidTr="0056150C">
        <w:trPr>
          <w:trHeight w:val="300"/>
        </w:trPr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13AC365C" w14:textId="45E9D49A" w:rsidR="004615C1" w:rsidRPr="00E57169" w:rsidRDefault="0056150C" w:rsidP="6CA9FBE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50AE2B88" w14:textId="3D80665A" w:rsidR="004615C1" w:rsidRPr="00615BD0" w:rsidRDefault="0056150C" w:rsidP="217B0A25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>47M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>, GBSGMM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>, PLWH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44C8DE84" w14:textId="0A0ADF2A" w:rsidR="004615C1" w:rsidRPr="00615BD0" w:rsidRDefault="0056150C" w:rsidP="217B0A25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>28M, GBSGMM, PLWoH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690D4D2F" w14:textId="1BD689AD" w:rsidR="004615C1" w:rsidRPr="0056150C" w:rsidRDefault="0056150C" w:rsidP="217B0A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M, MSM, </w:t>
            </w:r>
            <w:proofErr w:type="spellStart"/>
            <w:r w:rsidRPr="0056150C">
              <w:rPr>
                <w:rFonts w:ascii="Times New Roman" w:eastAsia="Calibri" w:hAnsi="Times New Roman" w:cs="Times New Roman"/>
                <w:sz w:val="24"/>
                <w:szCs w:val="24"/>
              </w:rPr>
              <w:t>PLWoH</w:t>
            </w:r>
            <w:proofErr w:type="spellEnd"/>
          </w:p>
        </w:tc>
      </w:tr>
      <w:tr w:rsidR="6CA9FBE9" w:rsidRPr="00E57169" w14:paraId="0CFD2AD9" w14:textId="77777777" w:rsidTr="0056150C">
        <w:trPr>
          <w:trHeight w:val="300"/>
        </w:trPr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0BF0F28B" w14:textId="64E747B5" w:rsidR="6CA9FBE9" w:rsidRPr="00E57169" w:rsidRDefault="0DACBF8A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gns</w:t>
            </w:r>
            <w:r w:rsidR="6F4E68EC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627C333A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="5FB8A134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mptoms</w:t>
            </w:r>
            <w:r w:rsidR="58AAC9E4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, and management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C6200D8" w14:textId="2243A180" w:rsidR="00E36F8E" w:rsidRPr="00E57169" w:rsidRDefault="00E36F8E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</w:t>
            </w:r>
            <w:r w:rsidR="1C0EB6E9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No fever or systemic symptoms</w:t>
            </w:r>
          </w:p>
          <w:p w14:paraId="5D65FBAD" w14:textId="48F91F54" w:rsidR="0A0C8508" w:rsidRPr="00E57169" w:rsidRDefault="0A0C8508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</w:t>
            </w:r>
            <w:r w:rsidR="1596C93F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racteristic itchy rash with </w:t>
            </w:r>
            <w:r w:rsidR="2235B8B5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10-20 discrete</w:t>
            </w:r>
            <w:r w:rsidR="6DC161C7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sion, some </w:t>
            </w:r>
            <w:r w:rsidR="2235B8B5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indu</w:t>
            </w:r>
            <w:r w:rsidR="5D89EEA0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ted and </w:t>
            </w:r>
            <w:r w:rsidR="5D145D58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="06E886E9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ne</w:t>
            </w:r>
            <w:r w:rsidR="5D145D58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5D89EEA0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vesicular</w:t>
            </w:r>
            <w:r w:rsidR="16011C15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2235B8B5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tributed on upper back, </w:t>
            </w:r>
            <w:r w:rsidR="5A6F94DF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="2235B8B5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thighs</w:t>
            </w:r>
          </w:p>
          <w:p w14:paraId="0BD9164A" w14:textId="22492C40" w:rsidR="347982CF" w:rsidRPr="00E57169" w:rsidRDefault="347982CF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</w:t>
            </w:r>
            <w:r w:rsidR="1596C93F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No anal or pharyngeal pain or lesions noted</w:t>
            </w:r>
          </w:p>
          <w:p w14:paraId="0E54F34B" w14:textId="164BF8F4" w:rsidR="61BE961E" w:rsidRPr="00E57169" w:rsidRDefault="61BE961E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</w:t>
            </w:r>
            <w:r w:rsidR="1596C93F"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No tecovirimat given</w:t>
            </w:r>
          </w:p>
          <w:p w14:paraId="2FAA5F2D" w14:textId="06852D8E" w:rsidR="6CA9FBE9" w:rsidRPr="00E57169" w:rsidRDefault="6CA9FBE9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533400C" w14:textId="2FD6CF4C" w:rsidR="148BEEF0" w:rsidRPr="00E57169" w:rsidRDefault="148BEEF0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Prodrome including fever, headache, lymphadenopathy, and </w:t>
            </w:r>
            <w:proofErr w:type="spellStart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myaglias</w:t>
            </w:r>
            <w:proofErr w:type="spellEnd"/>
          </w:p>
          <w:p w14:paraId="2C2FDE9C" w14:textId="325D38AD" w:rsidR="148BEEF0" w:rsidRPr="00E57169" w:rsidRDefault="148BEEF0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Characteristic rash including some umbilicated papular lesions distributed on chest, arms, and face</w:t>
            </w:r>
          </w:p>
          <w:p w14:paraId="153A67D2" w14:textId="7C987EE3" w:rsidR="148BEEF0" w:rsidRPr="00E57169" w:rsidRDefault="148BEEF0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Sore throat and severe rectal pain</w:t>
            </w:r>
          </w:p>
          <w:p w14:paraId="7E648CE2" w14:textId="0B3D657E" w:rsidR="148BEEF0" w:rsidRPr="00E57169" w:rsidRDefault="148BEEF0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Treated with tecovirimat 600 mg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ID</w:t>
            </w:r>
            <w:r w:rsidR="007005F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14 days</w:t>
            </w:r>
          </w:p>
          <w:p w14:paraId="54049A9C" w14:textId="750B10E7" w:rsidR="6CA9FBE9" w:rsidRPr="00E57169" w:rsidRDefault="6CA9FBE9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1DD812A" w14:textId="683F83D3" w:rsidR="35C37943" w:rsidRPr="00E57169" w:rsidRDefault="35C37943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Prodrome including fevers and malaise</w:t>
            </w:r>
          </w:p>
          <w:p w14:paraId="65800306" w14:textId="3C15F174" w:rsidR="35C37943" w:rsidRPr="00E57169" w:rsidRDefault="35C37943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Characteristic rash with tender vesicular and umbilicated papular lesions distributed on face, chest, back and extremities</w:t>
            </w:r>
          </w:p>
          <w:p w14:paraId="46C657A6" w14:textId="67D51AF1" w:rsidR="35C37943" w:rsidRPr="00E57169" w:rsidRDefault="35C37943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Painful inguinal lymphadenopathy and clear penile discharge noted</w:t>
            </w:r>
          </w:p>
          <w:p w14:paraId="2AC5D265" w14:textId="79C702A6" w:rsidR="35C37943" w:rsidRPr="00E57169" w:rsidRDefault="35C37943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- Treated with tecovirimat 600 mg BID for 14 days</w:t>
            </w:r>
          </w:p>
          <w:p w14:paraId="25DF5662" w14:textId="1B4242B4" w:rsidR="6CA9FBE9" w:rsidRPr="00E57169" w:rsidRDefault="6CA9FBE9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6CA9FBE9" w:rsidRPr="00E57169" w14:paraId="7432D454" w14:textId="77777777" w:rsidTr="0056150C">
        <w:trPr>
          <w:trHeight w:val="300"/>
        </w:trPr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48DCEBB7" w14:textId="768C92E5" w:rsidR="6CA9FBE9" w:rsidRPr="00E57169" w:rsidRDefault="4877E4C7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ing of </w:t>
            </w:r>
            <w:proofErr w:type="spellStart"/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pox</w:t>
            </w:r>
            <w:proofErr w:type="spellEnd"/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diagnosis in relation to date of immunization(s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06CEA24" w14:textId="28FF0CDA" w:rsidR="6CA9FBE9" w:rsidRPr="00E57169" w:rsidRDefault="4877E4C7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Received first dose at initial presentation when already symptomatic for 7 days. Received a second dose 4 weeks later after recovery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047D0F6" w14:textId="07805343" w:rsidR="6CA9FBE9" w:rsidRPr="00E57169" w:rsidRDefault="2BAF94A0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itially declined </w:t>
            </w:r>
            <w:proofErr w:type="spellStart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mpox</w:t>
            </w:r>
            <w:proofErr w:type="spellEnd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ccine at regular visit. Developed symptoms around a week later and received a single dose of vaccine at time of </w:t>
            </w:r>
            <w:proofErr w:type="spellStart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mpox</w:t>
            </w:r>
            <w:proofErr w:type="spellEnd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gnosis (while symptomatic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EC871FF" w14:textId="1305E506" w:rsidR="6CA9FBE9" w:rsidRPr="00E57169" w:rsidRDefault="11A2C58C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eived single dose of vaccine at time of </w:t>
            </w:r>
            <w:proofErr w:type="spellStart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mpox</w:t>
            </w:r>
            <w:proofErr w:type="spellEnd"/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gnosis while symptomatic</w:t>
            </w:r>
          </w:p>
        </w:tc>
      </w:tr>
      <w:tr w:rsidR="6CA9FBE9" w:rsidRPr="00E57169" w14:paraId="50C04B50" w14:textId="77777777" w:rsidTr="0056150C">
        <w:trPr>
          <w:trHeight w:val="300"/>
        </w:trPr>
        <w:tc>
          <w:tcPr>
            <w:tcW w:w="2340" w:type="dxa"/>
            <w:shd w:val="clear" w:color="auto" w:fill="5B9BD5" w:themeFill="accent5"/>
            <w:tcMar>
              <w:left w:w="105" w:type="dxa"/>
              <w:right w:w="105" w:type="dxa"/>
            </w:tcMar>
          </w:tcPr>
          <w:p w14:paraId="01BA44C7" w14:textId="1013EEDF" w:rsidR="6CA9FBE9" w:rsidRPr="00E57169" w:rsidRDefault="5FB8A134" w:rsidP="217B0A25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otal number of </w:t>
            </w:r>
            <w:proofErr w:type="spellStart"/>
            <w:r w:rsidR="71C79FAF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pox</w:t>
            </w:r>
            <w:proofErr w:type="spellEnd"/>
            <w:r w:rsidR="71C79FAF"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ccine </w:t>
            </w:r>
            <w:r w:rsidR="00010DB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oses </w:t>
            </w:r>
            <w:r w:rsidRPr="00E571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ceived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DF1E996" w14:textId="0ABEC9FB" w:rsidR="6CA9FBE9" w:rsidRPr="00E57169" w:rsidRDefault="0D605FCE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0CE7E486" w14:textId="6EB2A01E" w:rsidR="6CA9FBE9" w:rsidRPr="00E57169" w:rsidRDefault="272F94AB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266B5C12" w14:textId="3FD5A939" w:rsidR="6CA9FBE9" w:rsidRPr="00E57169" w:rsidRDefault="17A57C5B" w:rsidP="217B0A25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716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2D9CF3A6" w14:textId="1956CA1C" w:rsidR="6CA9FBE9" w:rsidRPr="00FC00A2" w:rsidRDefault="00010DB5" w:rsidP="6CA9FBE9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 = male.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GBSGMM = </w:t>
      </w:r>
      <w:r w:rsidR="00FC00A2" w:rsidRP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ay, bisexual, and other sexual and gender minority men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LWH = people living with HIV. 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LWoH = people living without HIV. 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g = milligrams. 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FC00A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ID = twice daily</w:t>
      </w:r>
    </w:p>
    <w:p w14:paraId="6465D2FF" w14:textId="67A75AD3" w:rsidR="6CA9FBE9" w:rsidRPr="00E57169" w:rsidRDefault="6CA9FBE9" w:rsidP="6CA9FBE9">
      <w:pPr>
        <w:rPr>
          <w:rFonts w:ascii="Times New Roman" w:hAnsi="Times New Roman" w:cs="Times New Roman"/>
          <w:sz w:val="24"/>
          <w:szCs w:val="24"/>
        </w:rPr>
      </w:pPr>
    </w:p>
    <w:sectPr w:rsidR="6CA9FBE9" w:rsidRPr="00E5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95B1F" w14:textId="77777777" w:rsidR="007D4549" w:rsidRDefault="007D4549">
      <w:pPr>
        <w:spacing w:after="0" w:line="240" w:lineRule="auto"/>
      </w:pPr>
      <w:r>
        <w:separator/>
      </w:r>
    </w:p>
  </w:endnote>
  <w:endnote w:type="continuationSeparator" w:id="0">
    <w:p w14:paraId="00CB1524" w14:textId="77777777" w:rsidR="007D4549" w:rsidRDefault="007D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6692C" w14:textId="77777777" w:rsidR="007D4549" w:rsidRDefault="007D4549">
      <w:pPr>
        <w:spacing w:after="0" w:line="240" w:lineRule="auto"/>
      </w:pPr>
      <w:r>
        <w:separator/>
      </w:r>
    </w:p>
  </w:footnote>
  <w:footnote w:type="continuationSeparator" w:id="0">
    <w:p w14:paraId="420C0524" w14:textId="77777777" w:rsidR="007D4549" w:rsidRDefault="007D4549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RanK8MB6zyw0H" int2:id="WBondUd9">
      <int2:state int2:value="Rejected" int2:type="AugLoop_Text_Critique"/>
    </int2:textHash>
    <int2:textHash int2:hashCode="MMYnY2odAHHCHg" int2:id="idEcNzhL">
      <int2:state int2:value="Rejected" int2:type="AugLoop_Text_Critique"/>
    </int2:textHash>
    <int2:textHash int2:hashCode="EJ/qTnpcxSkFjK" int2:id="DSWpbVB5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4BC850"/>
    <w:rsid w:val="00006B83"/>
    <w:rsid w:val="00010DB5"/>
    <w:rsid w:val="00015518"/>
    <w:rsid w:val="000E76DC"/>
    <w:rsid w:val="000E7780"/>
    <w:rsid w:val="001152C3"/>
    <w:rsid w:val="00162CBA"/>
    <w:rsid w:val="001807D9"/>
    <w:rsid w:val="001F005D"/>
    <w:rsid w:val="002424BA"/>
    <w:rsid w:val="003C65F0"/>
    <w:rsid w:val="00406AF0"/>
    <w:rsid w:val="00443D23"/>
    <w:rsid w:val="004615C1"/>
    <w:rsid w:val="00533722"/>
    <w:rsid w:val="00536E59"/>
    <w:rsid w:val="00558958"/>
    <w:rsid w:val="0056150C"/>
    <w:rsid w:val="0060557F"/>
    <w:rsid w:val="00615BD0"/>
    <w:rsid w:val="007005F9"/>
    <w:rsid w:val="00702A15"/>
    <w:rsid w:val="007D4549"/>
    <w:rsid w:val="008545D5"/>
    <w:rsid w:val="00882B2A"/>
    <w:rsid w:val="008A1FB2"/>
    <w:rsid w:val="00932E26"/>
    <w:rsid w:val="00971FB5"/>
    <w:rsid w:val="009A5EDC"/>
    <w:rsid w:val="009B182E"/>
    <w:rsid w:val="009B54D9"/>
    <w:rsid w:val="00B542E0"/>
    <w:rsid w:val="00BA45C9"/>
    <w:rsid w:val="00BC4BF4"/>
    <w:rsid w:val="00C0E6D9"/>
    <w:rsid w:val="00C44220"/>
    <w:rsid w:val="00C95D15"/>
    <w:rsid w:val="00CA26DF"/>
    <w:rsid w:val="00CC30B6"/>
    <w:rsid w:val="00D66864"/>
    <w:rsid w:val="00DBF15D"/>
    <w:rsid w:val="00E14122"/>
    <w:rsid w:val="00E36F8E"/>
    <w:rsid w:val="00E40A5A"/>
    <w:rsid w:val="00E57169"/>
    <w:rsid w:val="00EB590A"/>
    <w:rsid w:val="00F7D296"/>
    <w:rsid w:val="00FB4567"/>
    <w:rsid w:val="00FC00A2"/>
    <w:rsid w:val="01102612"/>
    <w:rsid w:val="0117FB70"/>
    <w:rsid w:val="01187CB8"/>
    <w:rsid w:val="0133DB98"/>
    <w:rsid w:val="016EEC71"/>
    <w:rsid w:val="01756D14"/>
    <w:rsid w:val="018624B9"/>
    <w:rsid w:val="01937976"/>
    <w:rsid w:val="01A924D0"/>
    <w:rsid w:val="01D188BC"/>
    <w:rsid w:val="01F16956"/>
    <w:rsid w:val="02050723"/>
    <w:rsid w:val="020B07D0"/>
    <w:rsid w:val="021F3638"/>
    <w:rsid w:val="0240F34A"/>
    <w:rsid w:val="024A82EC"/>
    <w:rsid w:val="025C672E"/>
    <w:rsid w:val="025DBFDE"/>
    <w:rsid w:val="02664E7C"/>
    <w:rsid w:val="029F78A6"/>
    <w:rsid w:val="02A160A4"/>
    <w:rsid w:val="02A30413"/>
    <w:rsid w:val="02BBB3BF"/>
    <w:rsid w:val="02C6746B"/>
    <w:rsid w:val="02F80830"/>
    <w:rsid w:val="030DE5C8"/>
    <w:rsid w:val="03433FB8"/>
    <w:rsid w:val="034A5662"/>
    <w:rsid w:val="03644B7D"/>
    <w:rsid w:val="0379CE59"/>
    <w:rsid w:val="038440A4"/>
    <w:rsid w:val="0386EF08"/>
    <w:rsid w:val="039301C4"/>
    <w:rsid w:val="03B0D282"/>
    <w:rsid w:val="03C70F65"/>
    <w:rsid w:val="03DE413D"/>
    <w:rsid w:val="03E50A94"/>
    <w:rsid w:val="041043C8"/>
    <w:rsid w:val="04162984"/>
    <w:rsid w:val="041ECB9E"/>
    <w:rsid w:val="0428261F"/>
    <w:rsid w:val="042F3614"/>
    <w:rsid w:val="04362BCF"/>
    <w:rsid w:val="0465AC83"/>
    <w:rsid w:val="046B7EFC"/>
    <w:rsid w:val="046F10B2"/>
    <w:rsid w:val="0478B6A9"/>
    <w:rsid w:val="04894F33"/>
    <w:rsid w:val="049891CC"/>
    <w:rsid w:val="04AE0C7E"/>
    <w:rsid w:val="04B71242"/>
    <w:rsid w:val="04BAF6F1"/>
    <w:rsid w:val="04D4EB39"/>
    <w:rsid w:val="04E626C3"/>
    <w:rsid w:val="05135DB8"/>
    <w:rsid w:val="051B12EB"/>
    <w:rsid w:val="0529F0DD"/>
    <w:rsid w:val="052D180B"/>
    <w:rsid w:val="05572529"/>
    <w:rsid w:val="055FF491"/>
    <w:rsid w:val="0564F015"/>
    <w:rsid w:val="057B040D"/>
    <w:rsid w:val="05964EF8"/>
    <w:rsid w:val="05B2BE12"/>
    <w:rsid w:val="05D1FC30"/>
    <w:rsid w:val="05E424BD"/>
    <w:rsid w:val="05F9FFA0"/>
    <w:rsid w:val="05FD9485"/>
    <w:rsid w:val="060E6288"/>
    <w:rsid w:val="0610794F"/>
    <w:rsid w:val="06251F94"/>
    <w:rsid w:val="06268BED"/>
    <w:rsid w:val="0628DCB5"/>
    <w:rsid w:val="0632D9F2"/>
    <w:rsid w:val="06346268"/>
    <w:rsid w:val="06371749"/>
    <w:rsid w:val="0651AFDD"/>
    <w:rsid w:val="066720A6"/>
    <w:rsid w:val="06776E17"/>
    <w:rsid w:val="067D5DF9"/>
    <w:rsid w:val="06A02B79"/>
    <w:rsid w:val="06DA4DCF"/>
    <w:rsid w:val="06E886E9"/>
    <w:rsid w:val="06FBC4F2"/>
    <w:rsid w:val="070E4E23"/>
    <w:rsid w:val="0716A8E9"/>
    <w:rsid w:val="072FBADC"/>
    <w:rsid w:val="0730898B"/>
    <w:rsid w:val="0754F575"/>
    <w:rsid w:val="076F9F52"/>
    <w:rsid w:val="079BEEBE"/>
    <w:rsid w:val="07B6468A"/>
    <w:rsid w:val="07C0EFF5"/>
    <w:rsid w:val="07E49D81"/>
    <w:rsid w:val="07EEB304"/>
    <w:rsid w:val="07F15A3A"/>
    <w:rsid w:val="07F18023"/>
    <w:rsid w:val="07F67741"/>
    <w:rsid w:val="0804C33F"/>
    <w:rsid w:val="080C8BFB"/>
    <w:rsid w:val="0819D3DF"/>
    <w:rsid w:val="08398014"/>
    <w:rsid w:val="083D4030"/>
    <w:rsid w:val="087D2EB8"/>
    <w:rsid w:val="08850686"/>
    <w:rsid w:val="0889D15E"/>
    <w:rsid w:val="08979553"/>
    <w:rsid w:val="089C0AFB"/>
    <w:rsid w:val="08B0A676"/>
    <w:rsid w:val="08C791BF"/>
    <w:rsid w:val="08D00F15"/>
    <w:rsid w:val="09040B8A"/>
    <w:rsid w:val="090A2896"/>
    <w:rsid w:val="0918C21D"/>
    <w:rsid w:val="0921D9EA"/>
    <w:rsid w:val="092D8D2D"/>
    <w:rsid w:val="094662C1"/>
    <w:rsid w:val="0958D64F"/>
    <w:rsid w:val="0966F288"/>
    <w:rsid w:val="09744D30"/>
    <w:rsid w:val="0989C26A"/>
    <w:rsid w:val="098D5084"/>
    <w:rsid w:val="09948584"/>
    <w:rsid w:val="09958E1E"/>
    <w:rsid w:val="09B45427"/>
    <w:rsid w:val="09E64273"/>
    <w:rsid w:val="09F9D620"/>
    <w:rsid w:val="09FCF174"/>
    <w:rsid w:val="0A0C8508"/>
    <w:rsid w:val="0A163A90"/>
    <w:rsid w:val="0A1768E6"/>
    <w:rsid w:val="0A23C925"/>
    <w:rsid w:val="0A314D9E"/>
    <w:rsid w:val="0A3416D0"/>
    <w:rsid w:val="0A465230"/>
    <w:rsid w:val="0A48D869"/>
    <w:rsid w:val="0A5BF98B"/>
    <w:rsid w:val="0A6B38CA"/>
    <w:rsid w:val="0A8F6BE7"/>
    <w:rsid w:val="0AC68102"/>
    <w:rsid w:val="0AEB2BE2"/>
    <w:rsid w:val="0B16405B"/>
    <w:rsid w:val="0B169FD3"/>
    <w:rsid w:val="0B3A5BBC"/>
    <w:rsid w:val="0B3AF119"/>
    <w:rsid w:val="0B473456"/>
    <w:rsid w:val="0B4BD99A"/>
    <w:rsid w:val="0B67B771"/>
    <w:rsid w:val="0BA67FA7"/>
    <w:rsid w:val="0BD829CA"/>
    <w:rsid w:val="0BDF569F"/>
    <w:rsid w:val="0BF7E2FF"/>
    <w:rsid w:val="0C0E2E42"/>
    <w:rsid w:val="0C168BA8"/>
    <w:rsid w:val="0C22ADEA"/>
    <w:rsid w:val="0C24C3A7"/>
    <w:rsid w:val="0C3C044E"/>
    <w:rsid w:val="0C3CDFC1"/>
    <w:rsid w:val="0C41C958"/>
    <w:rsid w:val="0C536253"/>
    <w:rsid w:val="0C669C77"/>
    <w:rsid w:val="0C6CBA4C"/>
    <w:rsid w:val="0C6D5BE9"/>
    <w:rsid w:val="0C6F0C99"/>
    <w:rsid w:val="0C79E715"/>
    <w:rsid w:val="0C7FBAD3"/>
    <w:rsid w:val="0C91C48A"/>
    <w:rsid w:val="0CA11CD4"/>
    <w:rsid w:val="0CAA69D7"/>
    <w:rsid w:val="0CB781ED"/>
    <w:rsid w:val="0CCAA5CC"/>
    <w:rsid w:val="0CCB9254"/>
    <w:rsid w:val="0CDF6A0B"/>
    <w:rsid w:val="0CE51D48"/>
    <w:rsid w:val="0D16682E"/>
    <w:rsid w:val="0D170E1D"/>
    <w:rsid w:val="0D2A8800"/>
    <w:rsid w:val="0D2E0848"/>
    <w:rsid w:val="0D4454F5"/>
    <w:rsid w:val="0D5DC0D7"/>
    <w:rsid w:val="0D605FCE"/>
    <w:rsid w:val="0D6B0676"/>
    <w:rsid w:val="0DA42DEE"/>
    <w:rsid w:val="0DACBF8A"/>
    <w:rsid w:val="0DB25B93"/>
    <w:rsid w:val="0DB37E5C"/>
    <w:rsid w:val="0DB7E25D"/>
    <w:rsid w:val="0DBFB857"/>
    <w:rsid w:val="0DDA7E07"/>
    <w:rsid w:val="0DE89398"/>
    <w:rsid w:val="0E088AAD"/>
    <w:rsid w:val="0E370F14"/>
    <w:rsid w:val="0E496A63"/>
    <w:rsid w:val="0E710CCA"/>
    <w:rsid w:val="0E71FC7E"/>
    <w:rsid w:val="0E7BCD7F"/>
    <w:rsid w:val="0E90EB08"/>
    <w:rsid w:val="0EA5A225"/>
    <w:rsid w:val="0EB6E336"/>
    <w:rsid w:val="0ED2FA53"/>
    <w:rsid w:val="0EDE11EB"/>
    <w:rsid w:val="0F04586F"/>
    <w:rsid w:val="0F1425AF"/>
    <w:rsid w:val="0F19C353"/>
    <w:rsid w:val="0F1FA5D1"/>
    <w:rsid w:val="0F4B44F3"/>
    <w:rsid w:val="0F6D7EE5"/>
    <w:rsid w:val="0F7F22BE"/>
    <w:rsid w:val="0F89B448"/>
    <w:rsid w:val="0F8DE737"/>
    <w:rsid w:val="0F8FA24B"/>
    <w:rsid w:val="0F912A95"/>
    <w:rsid w:val="0F998A8E"/>
    <w:rsid w:val="0FAA8BE5"/>
    <w:rsid w:val="0FCB6B24"/>
    <w:rsid w:val="0FDA2C6E"/>
    <w:rsid w:val="0FE53AC4"/>
    <w:rsid w:val="100DCCDF"/>
    <w:rsid w:val="10168C52"/>
    <w:rsid w:val="10179DE0"/>
    <w:rsid w:val="10190AF5"/>
    <w:rsid w:val="104F0F8F"/>
    <w:rsid w:val="106EEA79"/>
    <w:rsid w:val="1079E24C"/>
    <w:rsid w:val="107FCE98"/>
    <w:rsid w:val="10BA6829"/>
    <w:rsid w:val="10C03A67"/>
    <w:rsid w:val="10D53A3A"/>
    <w:rsid w:val="10E88630"/>
    <w:rsid w:val="10EEAE61"/>
    <w:rsid w:val="10F16D7A"/>
    <w:rsid w:val="1120B585"/>
    <w:rsid w:val="1132C61C"/>
    <w:rsid w:val="114B72E8"/>
    <w:rsid w:val="11572349"/>
    <w:rsid w:val="115C1463"/>
    <w:rsid w:val="115EE83B"/>
    <w:rsid w:val="11671623"/>
    <w:rsid w:val="1178829D"/>
    <w:rsid w:val="1197B7DE"/>
    <w:rsid w:val="11A2C58C"/>
    <w:rsid w:val="11A33DE2"/>
    <w:rsid w:val="11AF841B"/>
    <w:rsid w:val="11B5536A"/>
    <w:rsid w:val="11BA8E0C"/>
    <w:rsid w:val="11BAB8ED"/>
    <w:rsid w:val="11C2F1C1"/>
    <w:rsid w:val="11F9908D"/>
    <w:rsid w:val="12063FD2"/>
    <w:rsid w:val="122C27E4"/>
    <w:rsid w:val="123311DF"/>
    <w:rsid w:val="1235E3BA"/>
    <w:rsid w:val="12472B47"/>
    <w:rsid w:val="12503F0D"/>
    <w:rsid w:val="12516415"/>
    <w:rsid w:val="125C50B2"/>
    <w:rsid w:val="127B22AF"/>
    <w:rsid w:val="128D3DDB"/>
    <w:rsid w:val="128F1298"/>
    <w:rsid w:val="1291506A"/>
    <w:rsid w:val="129B95BA"/>
    <w:rsid w:val="12B86A8A"/>
    <w:rsid w:val="1301F667"/>
    <w:rsid w:val="132A3404"/>
    <w:rsid w:val="13449662"/>
    <w:rsid w:val="134B4BAF"/>
    <w:rsid w:val="13709DC6"/>
    <w:rsid w:val="13869230"/>
    <w:rsid w:val="138AE6BF"/>
    <w:rsid w:val="13B1830E"/>
    <w:rsid w:val="13D15C80"/>
    <w:rsid w:val="13ED3476"/>
    <w:rsid w:val="13F3CB71"/>
    <w:rsid w:val="13F4F2B1"/>
    <w:rsid w:val="14290E3C"/>
    <w:rsid w:val="14601314"/>
    <w:rsid w:val="14818864"/>
    <w:rsid w:val="148BEEF0"/>
    <w:rsid w:val="148C49D6"/>
    <w:rsid w:val="148D2202"/>
    <w:rsid w:val="14C2355C"/>
    <w:rsid w:val="14C3B5A7"/>
    <w:rsid w:val="14C44C24"/>
    <w:rsid w:val="14D0032B"/>
    <w:rsid w:val="14D0D580"/>
    <w:rsid w:val="14D3D618"/>
    <w:rsid w:val="14E13E02"/>
    <w:rsid w:val="14EC0862"/>
    <w:rsid w:val="14F57961"/>
    <w:rsid w:val="14F6CE79"/>
    <w:rsid w:val="1517BDE2"/>
    <w:rsid w:val="1540128C"/>
    <w:rsid w:val="155D34C4"/>
    <w:rsid w:val="155EB9AB"/>
    <w:rsid w:val="156165A6"/>
    <w:rsid w:val="156BA4B0"/>
    <w:rsid w:val="1596C93F"/>
    <w:rsid w:val="15B95391"/>
    <w:rsid w:val="15DEB7A4"/>
    <w:rsid w:val="15E73145"/>
    <w:rsid w:val="16011C15"/>
    <w:rsid w:val="16228BA6"/>
    <w:rsid w:val="1623CA61"/>
    <w:rsid w:val="165963EC"/>
    <w:rsid w:val="16705FF9"/>
    <w:rsid w:val="168E68C4"/>
    <w:rsid w:val="169DE830"/>
    <w:rsid w:val="16B48BF5"/>
    <w:rsid w:val="16BDD35B"/>
    <w:rsid w:val="16C28781"/>
    <w:rsid w:val="16C2F875"/>
    <w:rsid w:val="16D85D41"/>
    <w:rsid w:val="16E923D0"/>
    <w:rsid w:val="16FD3607"/>
    <w:rsid w:val="170D8A83"/>
    <w:rsid w:val="171C02F7"/>
    <w:rsid w:val="17323318"/>
    <w:rsid w:val="173B36E2"/>
    <w:rsid w:val="175DEEAB"/>
    <w:rsid w:val="17818E96"/>
    <w:rsid w:val="1789A8C1"/>
    <w:rsid w:val="17905FE0"/>
    <w:rsid w:val="17920428"/>
    <w:rsid w:val="17981C7A"/>
    <w:rsid w:val="17A57C5B"/>
    <w:rsid w:val="17B0EB09"/>
    <w:rsid w:val="17B29639"/>
    <w:rsid w:val="17CC7D59"/>
    <w:rsid w:val="17CFA7FB"/>
    <w:rsid w:val="17DA2221"/>
    <w:rsid w:val="17E57136"/>
    <w:rsid w:val="17E6B600"/>
    <w:rsid w:val="17EC2172"/>
    <w:rsid w:val="17ECC9EB"/>
    <w:rsid w:val="18192592"/>
    <w:rsid w:val="181FCEC5"/>
    <w:rsid w:val="1832246D"/>
    <w:rsid w:val="1839E278"/>
    <w:rsid w:val="183E00FD"/>
    <w:rsid w:val="1864FE24"/>
    <w:rsid w:val="187CF229"/>
    <w:rsid w:val="18895E71"/>
    <w:rsid w:val="188E9E0D"/>
    <w:rsid w:val="1893B5C7"/>
    <w:rsid w:val="18990668"/>
    <w:rsid w:val="1899D78E"/>
    <w:rsid w:val="18A2201A"/>
    <w:rsid w:val="18A66512"/>
    <w:rsid w:val="18AC2AA9"/>
    <w:rsid w:val="18AC6FA4"/>
    <w:rsid w:val="18BF8091"/>
    <w:rsid w:val="18CF702E"/>
    <w:rsid w:val="19353E3D"/>
    <w:rsid w:val="193C7EE9"/>
    <w:rsid w:val="194E669A"/>
    <w:rsid w:val="195B0300"/>
    <w:rsid w:val="19624A22"/>
    <w:rsid w:val="19A079ED"/>
    <w:rsid w:val="19A3744E"/>
    <w:rsid w:val="19CB69C8"/>
    <w:rsid w:val="19D9D15E"/>
    <w:rsid w:val="19E12958"/>
    <w:rsid w:val="19F41128"/>
    <w:rsid w:val="1A22DECA"/>
    <w:rsid w:val="1A2B5D64"/>
    <w:rsid w:val="1A336355"/>
    <w:rsid w:val="1A372831"/>
    <w:rsid w:val="1A37BBC7"/>
    <w:rsid w:val="1A4F78B8"/>
    <w:rsid w:val="1A5070E6"/>
    <w:rsid w:val="1A535769"/>
    <w:rsid w:val="1A53D938"/>
    <w:rsid w:val="1A582B7D"/>
    <w:rsid w:val="1A7065B2"/>
    <w:rsid w:val="1A871A15"/>
    <w:rsid w:val="1A9EA72E"/>
    <w:rsid w:val="1AAB3672"/>
    <w:rsid w:val="1AC35268"/>
    <w:rsid w:val="1ACE38A6"/>
    <w:rsid w:val="1ADBC0F9"/>
    <w:rsid w:val="1AFD09DF"/>
    <w:rsid w:val="1B242414"/>
    <w:rsid w:val="1B263451"/>
    <w:rsid w:val="1B3C7790"/>
    <w:rsid w:val="1B3F44AF"/>
    <w:rsid w:val="1B49492A"/>
    <w:rsid w:val="1B63D15C"/>
    <w:rsid w:val="1B662874"/>
    <w:rsid w:val="1B951C4C"/>
    <w:rsid w:val="1BB27A05"/>
    <w:rsid w:val="1BBB8DD2"/>
    <w:rsid w:val="1BEDB64E"/>
    <w:rsid w:val="1BEFD58E"/>
    <w:rsid w:val="1C0EB6E9"/>
    <w:rsid w:val="1C345F8F"/>
    <w:rsid w:val="1C587E3C"/>
    <w:rsid w:val="1C5A4E84"/>
    <w:rsid w:val="1C61361B"/>
    <w:rsid w:val="1C618C08"/>
    <w:rsid w:val="1C9468B2"/>
    <w:rsid w:val="1C9F87F5"/>
    <w:rsid w:val="1CBFF475"/>
    <w:rsid w:val="1CCE51E3"/>
    <w:rsid w:val="1CD0AAA9"/>
    <w:rsid w:val="1CD90598"/>
    <w:rsid w:val="1CFFA1BD"/>
    <w:rsid w:val="1D214135"/>
    <w:rsid w:val="1D3FE0D7"/>
    <w:rsid w:val="1D54DCCB"/>
    <w:rsid w:val="1D6C778B"/>
    <w:rsid w:val="1D81D0E9"/>
    <w:rsid w:val="1D868BD1"/>
    <w:rsid w:val="1D937CBB"/>
    <w:rsid w:val="1D967755"/>
    <w:rsid w:val="1DC2293F"/>
    <w:rsid w:val="1DC35C4A"/>
    <w:rsid w:val="1DC96837"/>
    <w:rsid w:val="1DE3C4FB"/>
    <w:rsid w:val="1DF8BAA8"/>
    <w:rsid w:val="1E026DD0"/>
    <w:rsid w:val="1E08AF60"/>
    <w:rsid w:val="1E0C4037"/>
    <w:rsid w:val="1E2B1D10"/>
    <w:rsid w:val="1E322A2B"/>
    <w:rsid w:val="1E328060"/>
    <w:rsid w:val="1E47A999"/>
    <w:rsid w:val="1E4B201D"/>
    <w:rsid w:val="1E4EE01D"/>
    <w:rsid w:val="1E50E746"/>
    <w:rsid w:val="1E693B2D"/>
    <w:rsid w:val="1E76E571"/>
    <w:rsid w:val="1E7747BA"/>
    <w:rsid w:val="1E87BAD4"/>
    <w:rsid w:val="1E87F313"/>
    <w:rsid w:val="1E8DFE56"/>
    <w:rsid w:val="1E900DCE"/>
    <w:rsid w:val="1E97CDB4"/>
    <w:rsid w:val="1EA5F98D"/>
    <w:rsid w:val="1EA673A3"/>
    <w:rsid w:val="1EAD714F"/>
    <w:rsid w:val="1ECD40BD"/>
    <w:rsid w:val="1ED34927"/>
    <w:rsid w:val="1EE2C2FA"/>
    <w:rsid w:val="1F006DF2"/>
    <w:rsid w:val="1F11B10D"/>
    <w:rsid w:val="1F162D81"/>
    <w:rsid w:val="1F75573F"/>
    <w:rsid w:val="1F7BE33B"/>
    <w:rsid w:val="1F8E4224"/>
    <w:rsid w:val="1F92E5FB"/>
    <w:rsid w:val="1FB0E7F8"/>
    <w:rsid w:val="1FBD3621"/>
    <w:rsid w:val="1FCEED8D"/>
    <w:rsid w:val="1FE3D4E5"/>
    <w:rsid w:val="1FE946CE"/>
    <w:rsid w:val="200035DD"/>
    <w:rsid w:val="2009D2E8"/>
    <w:rsid w:val="202057DE"/>
    <w:rsid w:val="20241235"/>
    <w:rsid w:val="2029A5CA"/>
    <w:rsid w:val="2029CEB7"/>
    <w:rsid w:val="20322A2D"/>
    <w:rsid w:val="203266C6"/>
    <w:rsid w:val="2032A31A"/>
    <w:rsid w:val="205ED459"/>
    <w:rsid w:val="20747D80"/>
    <w:rsid w:val="2075294F"/>
    <w:rsid w:val="208B428E"/>
    <w:rsid w:val="20A0E59D"/>
    <w:rsid w:val="20B372E9"/>
    <w:rsid w:val="20E545FE"/>
    <w:rsid w:val="20EEB793"/>
    <w:rsid w:val="20EFA56F"/>
    <w:rsid w:val="21029B0E"/>
    <w:rsid w:val="210307DF"/>
    <w:rsid w:val="2127D2D8"/>
    <w:rsid w:val="212F32A4"/>
    <w:rsid w:val="21382099"/>
    <w:rsid w:val="213AFB83"/>
    <w:rsid w:val="217B0A25"/>
    <w:rsid w:val="21870C30"/>
    <w:rsid w:val="218CCAB5"/>
    <w:rsid w:val="21A342AD"/>
    <w:rsid w:val="21AD3DA7"/>
    <w:rsid w:val="21AEE87C"/>
    <w:rsid w:val="21B6727B"/>
    <w:rsid w:val="21BBA308"/>
    <w:rsid w:val="221A6DEF"/>
    <w:rsid w:val="22244B18"/>
    <w:rsid w:val="222712EF"/>
    <w:rsid w:val="2235B8B5"/>
    <w:rsid w:val="223DB573"/>
    <w:rsid w:val="2245C253"/>
    <w:rsid w:val="2258909B"/>
    <w:rsid w:val="225DA6E4"/>
    <w:rsid w:val="2266E40B"/>
    <w:rsid w:val="227F1623"/>
    <w:rsid w:val="228653AA"/>
    <w:rsid w:val="229237A1"/>
    <w:rsid w:val="22A89072"/>
    <w:rsid w:val="22AB97F3"/>
    <w:rsid w:val="22B388F3"/>
    <w:rsid w:val="22B53E51"/>
    <w:rsid w:val="22CF2A26"/>
    <w:rsid w:val="22D9CAE8"/>
    <w:rsid w:val="230959B1"/>
    <w:rsid w:val="2319A51D"/>
    <w:rsid w:val="23206AF7"/>
    <w:rsid w:val="2357F8A0"/>
    <w:rsid w:val="235B49EB"/>
    <w:rsid w:val="238B6CC6"/>
    <w:rsid w:val="2395CA65"/>
    <w:rsid w:val="23B8B90E"/>
    <w:rsid w:val="2409D78B"/>
    <w:rsid w:val="24150256"/>
    <w:rsid w:val="242279AA"/>
    <w:rsid w:val="24523E18"/>
    <w:rsid w:val="24666A5B"/>
    <w:rsid w:val="247E4E6E"/>
    <w:rsid w:val="24919377"/>
    <w:rsid w:val="24993236"/>
    <w:rsid w:val="2499C0E7"/>
    <w:rsid w:val="249EBF70"/>
    <w:rsid w:val="24A281A5"/>
    <w:rsid w:val="24AA697F"/>
    <w:rsid w:val="24B8C582"/>
    <w:rsid w:val="24BC3B58"/>
    <w:rsid w:val="24C22C55"/>
    <w:rsid w:val="24CA4B6D"/>
    <w:rsid w:val="24E4177D"/>
    <w:rsid w:val="2518F361"/>
    <w:rsid w:val="2523B28D"/>
    <w:rsid w:val="2529B647"/>
    <w:rsid w:val="253F4564"/>
    <w:rsid w:val="255EB3B1"/>
    <w:rsid w:val="255F99CE"/>
    <w:rsid w:val="2560FE34"/>
    <w:rsid w:val="25670456"/>
    <w:rsid w:val="2589D589"/>
    <w:rsid w:val="2591C038"/>
    <w:rsid w:val="25AE4079"/>
    <w:rsid w:val="25C0C18B"/>
    <w:rsid w:val="25CC8731"/>
    <w:rsid w:val="25D61D9D"/>
    <w:rsid w:val="26167097"/>
    <w:rsid w:val="262A4E59"/>
    <w:rsid w:val="263E470C"/>
    <w:rsid w:val="264853E5"/>
    <w:rsid w:val="26580BB9"/>
    <w:rsid w:val="266A57DA"/>
    <w:rsid w:val="268B7BC5"/>
    <w:rsid w:val="26A7FE7C"/>
    <w:rsid w:val="26D5607F"/>
    <w:rsid w:val="26E05950"/>
    <w:rsid w:val="26E0B144"/>
    <w:rsid w:val="26FCCE95"/>
    <w:rsid w:val="271D860F"/>
    <w:rsid w:val="272F94AB"/>
    <w:rsid w:val="274CB6A8"/>
    <w:rsid w:val="278E1F5C"/>
    <w:rsid w:val="2799FA20"/>
    <w:rsid w:val="279E764A"/>
    <w:rsid w:val="27A7A51E"/>
    <w:rsid w:val="27EDF467"/>
    <w:rsid w:val="2813D40B"/>
    <w:rsid w:val="2825DE9F"/>
    <w:rsid w:val="282B6E9A"/>
    <w:rsid w:val="2836F014"/>
    <w:rsid w:val="284A8151"/>
    <w:rsid w:val="284B9DA4"/>
    <w:rsid w:val="284C3C43"/>
    <w:rsid w:val="2852851E"/>
    <w:rsid w:val="28568296"/>
    <w:rsid w:val="28585E32"/>
    <w:rsid w:val="285A550C"/>
    <w:rsid w:val="289E3C3C"/>
    <w:rsid w:val="289FEE2D"/>
    <w:rsid w:val="28CBF9E5"/>
    <w:rsid w:val="28E132F4"/>
    <w:rsid w:val="28ED5258"/>
    <w:rsid w:val="28EF4E97"/>
    <w:rsid w:val="28F1D4CA"/>
    <w:rsid w:val="28F8624D"/>
    <w:rsid w:val="291D159B"/>
    <w:rsid w:val="2923BA2A"/>
    <w:rsid w:val="29452692"/>
    <w:rsid w:val="29566614"/>
    <w:rsid w:val="296E3E8F"/>
    <w:rsid w:val="2973BE19"/>
    <w:rsid w:val="297AC5E9"/>
    <w:rsid w:val="29B163F9"/>
    <w:rsid w:val="29C619C1"/>
    <w:rsid w:val="29D4DE3A"/>
    <w:rsid w:val="29DF00C0"/>
    <w:rsid w:val="2A1EB550"/>
    <w:rsid w:val="2A1FD3FE"/>
    <w:rsid w:val="2A216D5F"/>
    <w:rsid w:val="2A228872"/>
    <w:rsid w:val="2A269522"/>
    <w:rsid w:val="2A2742F1"/>
    <w:rsid w:val="2A4029CB"/>
    <w:rsid w:val="2A6F252F"/>
    <w:rsid w:val="2A8555B7"/>
    <w:rsid w:val="2A8B3F26"/>
    <w:rsid w:val="2A9432AE"/>
    <w:rsid w:val="2AD19AE2"/>
    <w:rsid w:val="2AF74351"/>
    <w:rsid w:val="2B015846"/>
    <w:rsid w:val="2B0F9304"/>
    <w:rsid w:val="2B1F445E"/>
    <w:rsid w:val="2B259529"/>
    <w:rsid w:val="2B326454"/>
    <w:rsid w:val="2B3607B6"/>
    <w:rsid w:val="2B4ED711"/>
    <w:rsid w:val="2B65276F"/>
    <w:rsid w:val="2B83DE69"/>
    <w:rsid w:val="2B93C25E"/>
    <w:rsid w:val="2BAF163C"/>
    <w:rsid w:val="2BAF94A0"/>
    <w:rsid w:val="2BCD6560"/>
    <w:rsid w:val="2BD8B655"/>
    <w:rsid w:val="2BDA9A17"/>
    <w:rsid w:val="2BEA8798"/>
    <w:rsid w:val="2BED21E6"/>
    <w:rsid w:val="2BFF23A5"/>
    <w:rsid w:val="2C02A333"/>
    <w:rsid w:val="2C0D02FE"/>
    <w:rsid w:val="2C1249CA"/>
    <w:rsid w:val="2C399367"/>
    <w:rsid w:val="2C452F35"/>
    <w:rsid w:val="2C677DDB"/>
    <w:rsid w:val="2C68B712"/>
    <w:rsid w:val="2C7394B1"/>
    <w:rsid w:val="2C76389A"/>
    <w:rsid w:val="2C799F4D"/>
    <w:rsid w:val="2C9417E6"/>
    <w:rsid w:val="2CC1261F"/>
    <w:rsid w:val="2CD14584"/>
    <w:rsid w:val="2CD39E4F"/>
    <w:rsid w:val="2CFBB9C5"/>
    <w:rsid w:val="2D084D0C"/>
    <w:rsid w:val="2D0A6137"/>
    <w:rsid w:val="2D0F35CB"/>
    <w:rsid w:val="2D1C6F60"/>
    <w:rsid w:val="2D2EA4E5"/>
    <w:rsid w:val="2D30DB2F"/>
    <w:rsid w:val="2D402CB2"/>
    <w:rsid w:val="2D516E46"/>
    <w:rsid w:val="2D6935C1"/>
    <w:rsid w:val="2D9F6B08"/>
    <w:rsid w:val="2DA99082"/>
    <w:rsid w:val="2DCDB6EB"/>
    <w:rsid w:val="2E093BA4"/>
    <w:rsid w:val="2E3B5B56"/>
    <w:rsid w:val="2E610E5D"/>
    <w:rsid w:val="2E62EF47"/>
    <w:rsid w:val="2EB87A1B"/>
    <w:rsid w:val="2EC68C56"/>
    <w:rsid w:val="2ECB0373"/>
    <w:rsid w:val="2EF3D3A3"/>
    <w:rsid w:val="2EFDD2E0"/>
    <w:rsid w:val="2EFE64E7"/>
    <w:rsid w:val="2EFECA4D"/>
    <w:rsid w:val="2F0026C4"/>
    <w:rsid w:val="2F050622"/>
    <w:rsid w:val="2F07E07A"/>
    <w:rsid w:val="2F2D41F4"/>
    <w:rsid w:val="2F4E43C2"/>
    <w:rsid w:val="2F528C0F"/>
    <w:rsid w:val="2F5B1B25"/>
    <w:rsid w:val="2F61B2AC"/>
    <w:rsid w:val="2F6B45EA"/>
    <w:rsid w:val="2F78DEA8"/>
    <w:rsid w:val="2F7D6731"/>
    <w:rsid w:val="2F7D8192"/>
    <w:rsid w:val="2FA50C05"/>
    <w:rsid w:val="2FE1D58B"/>
    <w:rsid w:val="2FF41241"/>
    <w:rsid w:val="3003F9B5"/>
    <w:rsid w:val="3020A57D"/>
    <w:rsid w:val="3031296B"/>
    <w:rsid w:val="303D4BEE"/>
    <w:rsid w:val="3061DE8E"/>
    <w:rsid w:val="3077DA4E"/>
    <w:rsid w:val="30953E21"/>
    <w:rsid w:val="30A3B0DB"/>
    <w:rsid w:val="30BDF8BB"/>
    <w:rsid w:val="30C40879"/>
    <w:rsid w:val="30D2273C"/>
    <w:rsid w:val="30D5C470"/>
    <w:rsid w:val="30D93E42"/>
    <w:rsid w:val="30E402A2"/>
    <w:rsid w:val="30EFD034"/>
    <w:rsid w:val="3107164B"/>
    <w:rsid w:val="31086522"/>
    <w:rsid w:val="31201BF6"/>
    <w:rsid w:val="313F2F3D"/>
    <w:rsid w:val="314159D9"/>
    <w:rsid w:val="31540678"/>
    <w:rsid w:val="319773CE"/>
    <w:rsid w:val="319C3BC8"/>
    <w:rsid w:val="31B3A39D"/>
    <w:rsid w:val="31C2A941"/>
    <w:rsid w:val="31C2D273"/>
    <w:rsid w:val="31CCF9CC"/>
    <w:rsid w:val="31E06FF3"/>
    <w:rsid w:val="31EC2329"/>
    <w:rsid w:val="31F5A062"/>
    <w:rsid w:val="32023595"/>
    <w:rsid w:val="320D7409"/>
    <w:rsid w:val="322C1430"/>
    <w:rsid w:val="322DA816"/>
    <w:rsid w:val="323B6C19"/>
    <w:rsid w:val="323F813C"/>
    <w:rsid w:val="3247DF8A"/>
    <w:rsid w:val="3270A9D5"/>
    <w:rsid w:val="32773F3F"/>
    <w:rsid w:val="3278E02E"/>
    <w:rsid w:val="328ACFFC"/>
    <w:rsid w:val="3292E39F"/>
    <w:rsid w:val="32A68EDE"/>
    <w:rsid w:val="32D8390D"/>
    <w:rsid w:val="32E2F354"/>
    <w:rsid w:val="32F62412"/>
    <w:rsid w:val="32F9404E"/>
    <w:rsid w:val="332A3A94"/>
    <w:rsid w:val="3333481D"/>
    <w:rsid w:val="3387022F"/>
    <w:rsid w:val="338CF491"/>
    <w:rsid w:val="3393B040"/>
    <w:rsid w:val="33A4D7BA"/>
    <w:rsid w:val="33AF6308"/>
    <w:rsid w:val="33B604D2"/>
    <w:rsid w:val="33D16094"/>
    <w:rsid w:val="33D4AEB8"/>
    <w:rsid w:val="33E2084D"/>
    <w:rsid w:val="33E3C867"/>
    <w:rsid w:val="33F31284"/>
    <w:rsid w:val="33FC4158"/>
    <w:rsid w:val="34130FA0"/>
    <w:rsid w:val="3419875C"/>
    <w:rsid w:val="341E2B2D"/>
    <w:rsid w:val="3420FC24"/>
    <w:rsid w:val="342795CB"/>
    <w:rsid w:val="345C315B"/>
    <w:rsid w:val="3474096E"/>
    <w:rsid w:val="347982CF"/>
    <w:rsid w:val="34A87693"/>
    <w:rsid w:val="34AB2455"/>
    <w:rsid w:val="34B75CB5"/>
    <w:rsid w:val="34C301B4"/>
    <w:rsid w:val="34CC776F"/>
    <w:rsid w:val="34DBCD35"/>
    <w:rsid w:val="351907BE"/>
    <w:rsid w:val="35323107"/>
    <w:rsid w:val="353A87BF"/>
    <w:rsid w:val="3566703E"/>
    <w:rsid w:val="358CF5B9"/>
    <w:rsid w:val="3591C62F"/>
    <w:rsid w:val="35A6BD4A"/>
    <w:rsid w:val="35C37943"/>
    <w:rsid w:val="35D41836"/>
    <w:rsid w:val="35D70D4B"/>
    <w:rsid w:val="35E11A4A"/>
    <w:rsid w:val="35F03F90"/>
    <w:rsid w:val="35F7763E"/>
    <w:rsid w:val="3601BE2F"/>
    <w:rsid w:val="360E0D98"/>
    <w:rsid w:val="364EBFF1"/>
    <w:rsid w:val="365C51D4"/>
    <w:rsid w:val="36640A8D"/>
    <w:rsid w:val="366AE4F1"/>
    <w:rsid w:val="367B2942"/>
    <w:rsid w:val="3698B4F7"/>
    <w:rsid w:val="36A45B6B"/>
    <w:rsid w:val="36A545BD"/>
    <w:rsid w:val="36F36227"/>
    <w:rsid w:val="36F9E326"/>
    <w:rsid w:val="371C446C"/>
    <w:rsid w:val="372EED71"/>
    <w:rsid w:val="373EBCED"/>
    <w:rsid w:val="37425D0C"/>
    <w:rsid w:val="37525ACA"/>
    <w:rsid w:val="3756E615"/>
    <w:rsid w:val="37634BF8"/>
    <w:rsid w:val="37827A7F"/>
    <w:rsid w:val="37858D5D"/>
    <w:rsid w:val="378DA33D"/>
    <w:rsid w:val="37A1B647"/>
    <w:rsid w:val="37B15F0D"/>
    <w:rsid w:val="37DD55A1"/>
    <w:rsid w:val="37E2C517"/>
    <w:rsid w:val="37FCE6AC"/>
    <w:rsid w:val="3807F7D3"/>
    <w:rsid w:val="381372CD"/>
    <w:rsid w:val="38206C55"/>
    <w:rsid w:val="3820B86C"/>
    <w:rsid w:val="38402BCC"/>
    <w:rsid w:val="385A2DF0"/>
    <w:rsid w:val="38642345"/>
    <w:rsid w:val="3870E92A"/>
    <w:rsid w:val="38743041"/>
    <w:rsid w:val="38857E98"/>
    <w:rsid w:val="388D1341"/>
    <w:rsid w:val="389EAAC0"/>
    <w:rsid w:val="38B4E4BF"/>
    <w:rsid w:val="38B58A97"/>
    <w:rsid w:val="38C98A72"/>
    <w:rsid w:val="38CC0F04"/>
    <w:rsid w:val="38E86320"/>
    <w:rsid w:val="38EE8C6A"/>
    <w:rsid w:val="38F6568F"/>
    <w:rsid w:val="3916739D"/>
    <w:rsid w:val="3925FF24"/>
    <w:rsid w:val="3926D735"/>
    <w:rsid w:val="3949DC08"/>
    <w:rsid w:val="395AC758"/>
    <w:rsid w:val="3964F11A"/>
    <w:rsid w:val="396F658C"/>
    <w:rsid w:val="3991BE67"/>
    <w:rsid w:val="3998ED98"/>
    <w:rsid w:val="39AD3A5E"/>
    <w:rsid w:val="39B614A5"/>
    <w:rsid w:val="39BC88CD"/>
    <w:rsid w:val="39C9D532"/>
    <w:rsid w:val="39DD988C"/>
    <w:rsid w:val="39FA3D49"/>
    <w:rsid w:val="3A0FD789"/>
    <w:rsid w:val="3A1D8565"/>
    <w:rsid w:val="3A34B1DF"/>
    <w:rsid w:val="3A3C5959"/>
    <w:rsid w:val="3A469323"/>
    <w:rsid w:val="3A4E0754"/>
    <w:rsid w:val="3A577E23"/>
    <w:rsid w:val="3A645FC6"/>
    <w:rsid w:val="3A67DF65"/>
    <w:rsid w:val="3A6CDC92"/>
    <w:rsid w:val="3A79A501"/>
    <w:rsid w:val="3A910AD2"/>
    <w:rsid w:val="3A9AECBA"/>
    <w:rsid w:val="3AAF76DF"/>
    <w:rsid w:val="3AC0B2B7"/>
    <w:rsid w:val="3AFABA99"/>
    <w:rsid w:val="3B0C34F4"/>
    <w:rsid w:val="3B11F3A7"/>
    <w:rsid w:val="3B1DF319"/>
    <w:rsid w:val="3B29FE21"/>
    <w:rsid w:val="3B4BFBA1"/>
    <w:rsid w:val="3B77A7E3"/>
    <w:rsid w:val="3B8D4FC1"/>
    <w:rsid w:val="3B9065AD"/>
    <w:rsid w:val="3BABD103"/>
    <w:rsid w:val="3BAE56BF"/>
    <w:rsid w:val="3BC6D34A"/>
    <w:rsid w:val="3BC85917"/>
    <w:rsid w:val="3BF1935B"/>
    <w:rsid w:val="3C2BC5AC"/>
    <w:rsid w:val="3C3A8530"/>
    <w:rsid w:val="3C3B8D10"/>
    <w:rsid w:val="3C4DE332"/>
    <w:rsid w:val="3C5E77F7"/>
    <w:rsid w:val="3C75AACB"/>
    <w:rsid w:val="3C834CB6"/>
    <w:rsid w:val="3C83859A"/>
    <w:rsid w:val="3C83B271"/>
    <w:rsid w:val="3C8C312A"/>
    <w:rsid w:val="3C9B9DED"/>
    <w:rsid w:val="3C9E3D7D"/>
    <w:rsid w:val="3CA05B25"/>
    <w:rsid w:val="3CC40FAA"/>
    <w:rsid w:val="3CDC6DE1"/>
    <w:rsid w:val="3CE0EF27"/>
    <w:rsid w:val="3CE31790"/>
    <w:rsid w:val="3D1DF450"/>
    <w:rsid w:val="3D292022"/>
    <w:rsid w:val="3D2BBA03"/>
    <w:rsid w:val="3D3F0756"/>
    <w:rsid w:val="3D47A164"/>
    <w:rsid w:val="3D61FF56"/>
    <w:rsid w:val="3D6E84CF"/>
    <w:rsid w:val="3D7A35F9"/>
    <w:rsid w:val="3D7AC32F"/>
    <w:rsid w:val="3D864B20"/>
    <w:rsid w:val="3D8B85F0"/>
    <w:rsid w:val="3D9EEC74"/>
    <w:rsid w:val="3DA3250B"/>
    <w:rsid w:val="3DB0F036"/>
    <w:rsid w:val="3DD428B6"/>
    <w:rsid w:val="3DE1F73A"/>
    <w:rsid w:val="3DE37CEB"/>
    <w:rsid w:val="3DF9101F"/>
    <w:rsid w:val="3DFA4858"/>
    <w:rsid w:val="3E026A32"/>
    <w:rsid w:val="3E07756F"/>
    <w:rsid w:val="3E12CF5C"/>
    <w:rsid w:val="3E1813C2"/>
    <w:rsid w:val="3E341455"/>
    <w:rsid w:val="3E58CFE7"/>
    <w:rsid w:val="3E7B473B"/>
    <w:rsid w:val="3E843D7A"/>
    <w:rsid w:val="3E8FC36A"/>
    <w:rsid w:val="3EAD4AE6"/>
    <w:rsid w:val="3EB08037"/>
    <w:rsid w:val="3EC0E82A"/>
    <w:rsid w:val="3ED6E9FD"/>
    <w:rsid w:val="3EF2C3C5"/>
    <w:rsid w:val="3F1F23C7"/>
    <w:rsid w:val="3F3F440D"/>
    <w:rsid w:val="3F75937C"/>
    <w:rsid w:val="3F7ACE24"/>
    <w:rsid w:val="3F80D68E"/>
    <w:rsid w:val="3F82E802"/>
    <w:rsid w:val="3F8D2BC0"/>
    <w:rsid w:val="3F8F4579"/>
    <w:rsid w:val="3F926851"/>
    <w:rsid w:val="3F94E080"/>
    <w:rsid w:val="3F9618B9"/>
    <w:rsid w:val="3F96CCC1"/>
    <w:rsid w:val="3F974D61"/>
    <w:rsid w:val="3F9AFC4E"/>
    <w:rsid w:val="3FADEE1F"/>
    <w:rsid w:val="3FB13C49"/>
    <w:rsid w:val="3FBB5333"/>
    <w:rsid w:val="3FBE3E7C"/>
    <w:rsid w:val="3FDFC56E"/>
    <w:rsid w:val="3FF1901B"/>
    <w:rsid w:val="3FFCDC47"/>
    <w:rsid w:val="3FFE86B7"/>
    <w:rsid w:val="3FFEB526"/>
    <w:rsid w:val="3FFF0C09"/>
    <w:rsid w:val="40054CC6"/>
    <w:rsid w:val="4066A984"/>
    <w:rsid w:val="406AE821"/>
    <w:rsid w:val="4074C8DA"/>
    <w:rsid w:val="407FF90E"/>
    <w:rsid w:val="408C26C2"/>
    <w:rsid w:val="4091F7B4"/>
    <w:rsid w:val="409D2096"/>
    <w:rsid w:val="40AB61EB"/>
    <w:rsid w:val="40AF7035"/>
    <w:rsid w:val="40D79407"/>
    <w:rsid w:val="40E656CF"/>
    <w:rsid w:val="40FDEB09"/>
    <w:rsid w:val="4115CE7B"/>
    <w:rsid w:val="411997FC"/>
    <w:rsid w:val="4128FC21"/>
    <w:rsid w:val="4129ECF8"/>
    <w:rsid w:val="41572394"/>
    <w:rsid w:val="415EB41F"/>
    <w:rsid w:val="415EEDB6"/>
    <w:rsid w:val="41781071"/>
    <w:rsid w:val="419224B8"/>
    <w:rsid w:val="419700C8"/>
    <w:rsid w:val="41A7A2FC"/>
    <w:rsid w:val="41ED90E3"/>
    <w:rsid w:val="420F0AE6"/>
    <w:rsid w:val="4210899F"/>
    <w:rsid w:val="42146757"/>
    <w:rsid w:val="4222B6F8"/>
    <w:rsid w:val="42370C2B"/>
    <w:rsid w:val="42B2B85A"/>
    <w:rsid w:val="42B2E012"/>
    <w:rsid w:val="42BA88C4"/>
    <w:rsid w:val="42BE36EF"/>
    <w:rsid w:val="42D00055"/>
    <w:rsid w:val="42F2F3F5"/>
    <w:rsid w:val="430A249A"/>
    <w:rsid w:val="43176630"/>
    <w:rsid w:val="432CA38A"/>
    <w:rsid w:val="43378ED3"/>
    <w:rsid w:val="4341BFCF"/>
    <w:rsid w:val="435F6EBE"/>
    <w:rsid w:val="436ED02C"/>
    <w:rsid w:val="437AB38D"/>
    <w:rsid w:val="4387584F"/>
    <w:rsid w:val="4391A3D3"/>
    <w:rsid w:val="439B9DDA"/>
    <w:rsid w:val="43B4B654"/>
    <w:rsid w:val="43CFDA60"/>
    <w:rsid w:val="43DA4643"/>
    <w:rsid w:val="43E009D6"/>
    <w:rsid w:val="43E789C7"/>
    <w:rsid w:val="43F99EDC"/>
    <w:rsid w:val="43FAC774"/>
    <w:rsid w:val="43FC78F2"/>
    <w:rsid w:val="4429EA6C"/>
    <w:rsid w:val="443BA1ED"/>
    <w:rsid w:val="4463384C"/>
    <w:rsid w:val="448EB142"/>
    <w:rsid w:val="448EC456"/>
    <w:rsid w:val="44970BEB"/>
    <w:rsid w:val="44986573"/>
    <w:rsid w:val="44AEF23B"/>
    <w:rsid w:val="44B9D9CE"/>
    <w:rsid w:val="44BB9C72"/>
    <w:rsid w:val="44BEE397"/>
    <w:rsid w:val="44F74047"/>
    <w:rsid w:val="45126647"/>
    <w:rsid w:val="451E57CA"/>
    <w:rsid w:val="4588B4FA"/>
    <w:rsid w:val="458A5D23"/>
    <w:rsid w:val="458E654B"/>
    <w:rsid w:val="4594A630"/>
    <w:rsid w:val="45959D8E"/>
    <w:rsid w:val="45A9957D"/>
    <w:rsid w:val="45ED091F"/>
    <w:rsid w:val="45F22986"/>
    <w:rsid w:val="460C54D0"/>
    <w:rsid w:val="461393A9"/>
    <w:rsid w:val="461D7E07"/>
    <w:rsid w:val="4633A597"/>
    <w:rsid w:val="4636CD2B"/>
    <w:rsid w:val="46465A5F"/>
    <w:rsid w:val="464F06F2"/>
    <w:rsid w:val="465D26BB"/>
    <w:rsid w:val="467246E9"/>
    <w:rsid w:val="4696AFDA"/>
    <w:rsid w:val="46981D27"/>
    <w:rsid w:val="46A2BDC2"/>
    <w:rsid w:val="46A670EE"/>
    <w:rsid w:val="46D1CC5F"/>
    <w:rsid w:val="46DEBC9A"/>
    <w:rsid w:val="46F6281B"/>
    <w:rsid w:val="47026898"/>
    <w:rsid w:val="47143C47"/>
    <w:rsid w:val="474565DE"/>
    <w:rsid w:val="4750DB73"/>
    <w:rsid w:val="475BB082"/>
    <w:rsid w:val="4775A66B"/>
    <w:rsid w:val="477E530E"/>
    <w:rsid w:val="4786CA08"/>
    <w:rsid w:val="478DF9E7"/>
    <w:rsid w:val="47952F3B"/>
    <w:rsid w:val="4799A447"/>
    <w:rsid w:val="479AFAC7"/>
    <w:rsid w:val="47B8D0EE"/>
    <w:rsid w:val="47E7AE0A"/>
    <w:rsid w:val="47F2FEFF"/>
    <w:rsid w:val="47F7E459"/>
    <w:rsid w:val="48216745"/>
    <w:rsid w:val="48396AB5"/>
    <w:rsid w:val="4842414F"/>
    <w:rsid w:val="48457612"/>
    <w:rsid w:val="48572692"/>
    <w:rsid w:val="4877E4C7"/>
    <w:rsid w:val="4889590C"/>
    <w:rsid w:val="48A9A400"/>
    <w:rsid w:val="48BE6156"/>
    <w:rsid w:val="4903131D"/>
    <w:rsid w:val="4916050E"/>
    <w:rsid w:val="4917686E"/>
    <w:rsid w:val="491BEF76"/>
    <w:rsid w:val="49434D91"/>
    <w:rsid w:val="494C7E41"/>
    <w:rsid w:val="4967ED58"/>
    <w:rsid w:val="498C77C2"/>
    <w:rsid w:val="498ECF60"/>
    <w:rsid w:val="49912F1A"/>
    <w:rsid w:val="49A48988"/>
    <w:rsid w:val="49A6A8C7"/>
    <w:rsid w:val="49B138B7"/>
    <w:rsid w:val="49CD3629"/>
    <w:rsid w:val="49D61382"/>
    <w:rsid w:val="49EDD2E8"/>
    <w:rsid w:val="49FAB1A8"/>
    <w:rsid w:val="4A00F779"/>
    <w:rsid w:val="4A011F08"/>
    <w:rsid w:val="4A186CD4"/>
    <w:rsid w:val="4A322A8E"/>
    <w:rsid w:val="4A423D25"/>
    <w:rsid w:val="4A4CF4C7"/>
    <w:rsid w:val="4A5A31B7"/>
    <w:rsid w:val="4A73A728"/>
    <w:rsid w:val="4A7D1887"/>
    <w:rsid w:val="4A88259D"/>
    <w:rsid w:val="4A8C19D1"/>
    <w:rsid w:val="4A8E1389"/>
    <w:rsid w:val="4A943848"/>
    <w:rsid w:val="4A980552"/>
    <w:rsid w:val="4A992BF0"/>
    <w:rsid w:val="4AC4917A"/>
    <w:rsid w:val="4AC867C8"/>
    <w:rsid w:val="4ADCC76F"/>
    <w:rsid w:val="4AEFA052"/>
    <w:rsid w:val="4B1B1E59"/>
    <w:rsid w:val="4B1C8E7F"/>
    <w:rsid w:val="4B25FCAF"/>
    <w:rsid w:val="4B350165"/>
    <w:rsid w:val="4B50C01E"/>
    <w:rsid w:val="4B52A741"/>
    <w:rsid w:val="4B559961"/>
    <w:rsid w:val="4B578449"/>
    <w:rsid w:val="4B62905E"/>
    <w:rsid w:val="4B6882D1"/>
    <w:rsid w:val="4B8A98C4"/>
    <w:rsid w:val="4B8F523D"/>
    <w:rsid w:val="4B94C4D8"/>
    <w:rsid w:val="4B9CEF69"/>
    <w:rsid w:val="4BA2A786"/>
    <w:rsid w:val="4BAAFA24"/>
    <w:rsid w:val="4BD09B94"/>
    <w:rsid w:val="4BD34C61"/>
    <w:rsid w:val="4BE6E2E0"/>
    <w:rsid w:val="4C386FD0"/>
    <w:rsid w:val="4C40EDE9"/>
    <w:rsid w:val="4C5B14D7"/>
    <w:rsid w:val="4C5D827A"/>
    <w:rsid w:val="4C5F9519"/>
    <w:rsid w:val="4C79D617"/>
    <w:rsid w:val="4C7ABB0F"/>
    <w:rsid w:val="4C84F62E"/>
    <w:rsid w:val="4C942D98"/>
    <w:rsid w:val="4CA8A7E7"/>
    <w:rsid w:val="4CAB39A4"/>
    <w:rsid w:val="4CD881C1"/>
    <w:rsid w:val="4CF59AA4"/>
    <w:rsid w:val="4D019A75"/>
    <w:rsid w:val="4D02EC70"/>
    <w:rsid w:val="4D03A6EF"/>
    <w:rsid w:val="4D0633C2"/>
    <w:rsid w:val="4D10BDAE"/>
    <w:rsid w:val="4D12FE8F"/>
    <w:rsid w:val="4D15EE90"/>
    <w:rsid w:val="4D1A1D58"/>
    <w:rsid w:val="4D80B4FB"/>
    <w:rsid w:val="4D91D279"/>
    <w:rsid w:val="4D983D18"/>
    <w:rsid w:val="4DB7A859"/>
    <w:rsid w:val="4DF5BA01"/>
    <w:rsid w:val="4E0A4241"/>
    <w:rsid w:val="4E12F296"/>
    <w:rsid w:val="4E1BBBEA"/>
    <w:rsid w:val="4E1F9430"/>
    <w:rsid w:val="4E249537"/>
    <w:rsid w:val="4E27DB0D"/>
    <w:rsid w:val="4E2CF11C"/>
    <w:rsid w:val="4E32CC68"/>
    <w:rsid w:val="4E369C68"/>
    <w:rsid w:val="4E3CEE2E"/>
    <w:rsid w:val="4E3D9422"/>
    <w:rsid w:val="4E48BD24"/>
    <w:rsid w:val="4E796314"/>
    <w:rsid w:val="4E84A9DA"/>
    <w:rsid w:val="4E84BE73"/>
    <w:rsid w:val="4EA0EC1A"/>
    <w:rsid w:val="4EB182D3"/>
    <w:rsid w:val="4EC4A5F0"/>
    <w:rsid w:val="4ED0000F"/>
    <w:rsid w:val="4ED7E57A"/>
    <w:rsid w:val="4EDE2A52"/>
    <w:rsid w:val="4EEB06B8"/>
    <w:rsid w:val="4F023760"/>
    <w:rsid w:val="4F079833"/>
    <w:rsid w:val="4F0E0B8B"/>
    <w:rsid w:val="4F193969"/>
    <w:rsid w:val="4F23D425"/>
    <w:rsid w:val="4F282AF4"/>
    <w:rsid w:val="4F29E7BA"/>
    <w:rsid w:val="4F33950F"/>
    <w:rsid w:val="4F3DFDFB"/>
    <w:rsid w:val="4F88DCA0"/>
    <w:rsid w:val="4F99FA37"/>
    <w:rsid w:val="4FD176FD"/>
    <w:rsid w:val="4FE048A9"/>
    <w:rsid w:val="4FE9E626"/>
    <w:rsid w:val="4FF13487"/>
    <w:rsid w:val="4FF13904"/>
    <w:rsid w:val="4FFAB818"/>
    <w:rsid w:val="4FFCC2FC"/>
    <w:rsid w:val="50021EC0"/>
    <w:rsid w:val="5026AB49"/>
    <w:rsid w:val="50465BE3"/>
    <w:rsid w:val="5048A94D"/>
    <w:rsid w:val="504D5334"/>
    <w:rsid w:val="5077351B"/>
    <w:rsid w:val="507E38E7"/>
    <w:rsid w:val="5086D719"/>
    <w:rsid w:val="508D4498"/>
    <w:rsid w:val="50905AB3"/>
    <w:rsid w:val="509FA0EE"/>
    <w:rsid w:val="50ABE75D"/>
    <w:rsid w:val="50B1A333"/>
    <w:rsid w:val="50B5F72A"/>
    <w:rsid w:val="50C5FE66"/>
    <w:rsid w:val="50D20494"/>
    <w:rsid w:val="50D677C4"/>
    <w:rsid w:val="50DBE2FD"/>
    <w:rsid w:val="50E52CBB"/>
    <w:rsid w:val="50E7BFDA"/>
    <w:rsid w:val="5100FC98"/>
    <w:rsid w:val="516C5A4F"/>
    <w:rsid w:val="516D475E"/>
    <w:rsid w:val="516DAF67"/>
    <w:rsid w:val="51969BFE"/>
    <w:rsid w:val="51994AFA"/>
    <w:rsid w:val="5199E145"/>
    <w:rsid w:val="51A2FAF3"/>
    <w:rsid w:val="51B03608"/>
    <w:rsid w:val="51C9F7B0"/>
    <w:rsid w:val="51CF1935"/>
    <w:rsid w:val="51D2EE9D"/>
    <w:rsid w:val="51D7CDF0"/>
    <w:rsid w:val="51D9A4E5"/>
    <w:rsid w:val="51E83A77"/>
    <w:rsid w:val="5200676F"/>
    <w:rsid w:val="520968DE"/>
    <w:rsid w:val="522AEE45"/>
    <w:rsid w:val="523D5C03"/>
    <w:rsid w:val="523F5464"/>
    <w:rsid w:val="5254261E"/>
    <w:rsid w:val="526566BD"/>
    <w:rsid w:val="527DA9E3"/>
    <w:rsid w:val="52884BC9"/>
    <w:rsid w:val="528B1578"/>
    <w:rsid w:val="52A12125"/>
    <w:rsid w:val="52A27D93"/>
    <w:rsid w:val="52A92D7F"/>
    <w:rsid w:val="52C8DFE4"/>
    <w:rsid w:val="52D49CC4"/>
    <w:rsid w:val="52DCF5FB"/>
    <w:rsid w:val="5355835D"/>
    <w:rsid w:val="53563208"/>
    <w:rsid w:val="536B075D"/>
    <w:rsid w:val="537352FC"/>
    <w:rsid w:val="537A4C27"/>
    <w:rsid w:val="53B2DEA9"/>
    <w:rsid w:val="53DF60E5"/>
    <w:rsid w:val="53EFF67F"/>
    <w:rsid w:val="540113FD"/>
    <w:rsid w:val="54040937"/>
    <w:rsid w:val="540E4773"/>
    <w:rsid w:val="541AB690"/>
    <w:rsid w:val="5426E5D9"/>
    <w:rsid w:val="542B2166"/>
    <w:rsid w:val="543077DF"/>
    <w:rsid w:val="5464B045"/>
    <w:rsid w:val="546D3A96"/>
    <w:rsid w:val="546F041B"/>
    <w:rsid w:val="54A8F31F"/>
    <w:rsid w:val="54C58072"/>
    <w:rsid w:val="54C714C3"/>
    <w:rsid w:val="54C8687D"/>
    <w:rsid w:val="54D8641B"/>
    <w:rsid w:val="54E77DC0"/>
    <w:rsid w:val="54FA7723"/>
    <w:rsid w:val="5519CE52"/>
    <w:rsid w:val="551D7C3C"/>
    <w:rsid w:val="5526277D"/>
    <w:rsid w:val="552DEF28"/>
    <w:rsid w:val="55509B03"/>
    <w:rsid w:val="555107A9"/>
    <w:rsid w:val="55609171"/>
    <w:rsid w:val="557445BD"/>
    <w:rsid w:val="5578F406"/>
    <w:rsid w:val="558CC976"/>
    <w:rsid w:val="55A0CDC3"/>
    <w:rsid w:val="55A3F4F1"/>
    <w:rsid w:val="55A84677"/>
    <w:rsid w:val="55C5D422"/>
    <w:rsid w:val="55CC3157"/>
    <w:rsid w:val="55D748ED"/>
    <w:rsid w:val="55F01F1C"/>
    <w:rsid w:val="55F79F55"/>
    <w:rsid w:val="55FBF599"/>
    <w:rsid w:val="5600E3C0"/>
    <w:rsid w:val="561A9CFC"/>
    <w:rsid w:val="562DF93B"/>
    <w:rsid w:val="56529C3A"/>
    <w:rsid w:val="566D1842"/>
    <w:rsid w:val="566DC36F"/>
    <w:rsid w:val="5674B4AB"/>
    <w:rsid w:val="56802DED"/>
    <w:rsid w:val="569796EC"/>
    <w:rsid w:val="569BC38A"/>
    <w:rsid w:val="56C36652"/>
    <w:rsid w:val="56F41D60"/>
    <w:rsid w:val="5709F9D0"/>
    <w:rsid w:val="570F2ACD"/>
    <w:rsid w:val="5718B8F8"/>
    <w:rsid w:val="575B3BC0"/>
    <w:rsid w:val="57680481"/>
    <w:rsid w:val="57830B43"/>
    <w:rsid w:val="57A51681"/>
    <w:rsid w:val="57C9B1F7"/>
    <w:rsid w:val="57DF420A"/>
    <w:rsid w:val="57F0C84B"/>
    <w:rsid w:val="58061CF6"/>
    <w:rsid w:val="580EF2A6"/>
    <w:rsid w:val="5821EFF8"/>
    <w:rsid w:val="5823C81B"/>
    <w:rsid w:val="58277E89"/>
    <w:rsid w:val="58551CFE"/>
    <w:rsid w:val="585B5359"/>
    <w:rsid w:val="5862601E"/>
    <w:rsid w:val="58658FEA"/>
    <w:rsid w:val="58A72FA3"/>
    <w:rsid w:val="58AAC9E4"/>
    <w:rsid w:val="58B009CC"/>
    <w:rsid w:val="58BDB4F1"/>
    <w:rsid w:val="58C6CD8B"/>
    <w:rsid w:val="58EFF9EF"/>
    <w:rsid w:val="58F66A51"/>
    <w:rsid w:val="58FED5AA"/>
    <w:rsid w:val="5903E902"/>
    <w:rsid w:val="5911B0AC"/>
    <w:rsid w:val="5912A52C"/>
    <w:rsid w:val="591A8ADC"/>
    <w:rsid w:val="59288A74"/>
    <w:rsid w:val="5938B9D5"/>
    <w:rsid w:val="593CA95C"/>
    <w:rsid w:val="59581EF3"/>
    <w:rsid w:val="5962F8D2"/>
    <w:rsid w:val="596FDD7A"/>
    <w:rsid w:val="5981057C"/>
    <w:rsid w:val="59934231"/>
    <w:rsid w:val="59AEED61"/>
    <w:rsid w:val="59B6C46D"/>
    <w:rsid w:val="59E6E739"/>
    <w:rsid w:val="59F0ED5F"/>
    <w:rsid w:val="5A04AB78"/>
    <w:rsid w:val="5A4167C9"/>
    <w:rsid w:val="5A4BDA2D"/>
    <w:rsid w:val="5A5C6C57"/>
    <w:rsid w:val="5A629DEC"/>
    <w:rsid w:val="5A6A249B"/>
    <w:rsid w:val="5A6F94DF"/>
    <w:rsid w:val="5A743EE6"/>
    <w:rsid w:val="5A7BAF51"/>
    <w:rsid w:val="5A7D18AE"/>
    <w:rsid w:val="5A9E2B1B"/>
    <w:rsid w:val="5A9FB963"/>
    <w:rsid w:val="5ABDC985"/>
    <w:rsid w:val="5AD66DA0"/>
    <w:rsid w:val="5AE7F86D"/>
    <w:rsid w:val="5AF57F0C"/>
    <w:rsid w:val="5B12D390"/>
    <w:rsid w:val="5B16E2CC"/>
    <w:rsid w:val="5B1C172A"/>
    <w:rsid w:val="5B1CE577"/>
    <w:rsid w:val="5B22BF3B"/>
    <w:rsid w:val="5B41D7FC"/>
    <w:rsid w:val="5B474E5E"/>
    <w:rsid w:val="5B734EB1"/>
    <w:rsid w:val="5B78CF08"/>
    <w:rsid w:val="5B7C8060"/>
    <w:rsid w:val="5B7DF775"/>
    <w:rsid w:val="5B8D06BC"/>
    <w:rsid w:val="5BC2B680"/>
    <w:rsid w:val="5BC8835A"/>
    <w:rsid w:val="5BE34966"/>
    <w:rsid w:val="5C24248F"/>
    <w:rsid w:val="5C3467F7"/>
    <w:rsid w:val="5C9CFA47"/>
    <w:rsid w:val="5CA729F0"/>
    <w:rsid w:val="5CAD8463"/>
    <w:rsid w:val="5CB7E78B"/>
    <w:rsid w:val="5CB8A63E"/>
    <w:rsid w:val="5CC894C9"/>
    <w:rsid w:val="5CCFE4FC"/>
    <w:rsid w:val="5CD3384A"/>
    <w:rsid w:val="5CDC4F72"/>
    <w:rsid w:val="5CEE652F"/>
    <w:rsid w:val="5D0F9D97"/>
    <w:rsid w:val="5D12F294"/>
    <w:rsid w:val="5D145D58"/>
    <w:rsid w:val="5D17A346"/>
    <w:rsid w:val="5D17F9BA"/>
    <w:rsid w:val="5D2476E8"/>
    <w:rsid w:val="5D34089C"/>
    <w:rsid w:val="5D3DA002"/>
    <w:rsid w:val="5D46335F"/>
    <w:rsid w:val="5D52296A"/>
    <w:rsid w:val="5D54F689"/>
    <w:rsid w:val="5D56DA04"/>
    <w:rsid w:val="5D6D48AE"/>
    <w:rsid w:val="5D6FF743"/>
    <w:rsid w:val="5D739A8D"/>
    <w:rsid w:val="5D837AEF"/>
    <w:rsid w:val="5D8463E0"/>
    <w:rsid w:val="5D85817E"/>
    <w:rsid w:val="5D89EEA0"/>
    <w:rsid w:val="5DABDFA8"/>
    <w:rsid w:val="5DAD4D48"/>
    <w:rsid w:val="5DAF06D6"/>
    <w:rsid w:val="5DB5F33B"/>
    <w:rsid w:val="5DD594CC"/>
    <w:rsid w:val="5DEC94BD"/>
    <w:rsid w:val="5DECF6C4"/>
    <w:rsid w:val="5DF4CFD8"/>
    <w:rsid w:val="5DF70F64"/>
    <w:rsid w:val="5E1F1BF1"/>
    <w:rsid w:val="5E318C69"/>
    <w:rsid w:val="5E371226"/>
    <w:rsid w:val="5E3EC2A8"/>
    <w:rsid w:val="5E49B4C3"/>
    <w:rsid w:val="5E7500DE"/>
    <w:rsid w:val="5E81B61D"/>
    <w:rsid w:val="5EA4B379"/>
    <w:rsid w:val="5EAA4D05"/>
    <w:rsid w:val="5EF0C6EA"/>
    <w:rsid w:val="5EF2AA65"/>
    <w:rsid w:val="5EF2F0A6"/>
    <w:rsid w:val="5EFFC688"/>
    <w:rsid w:val="5F0B125E"/>
    <w:rsid w:val="5F2B2333"/>
    <w:rsid w:val="5F2CF95D"/>
    <w:rsid w:val="5F312432"/>
    <w:rsid w:val="5F4692E1"/>
    <w:rsid w:val="5F46A713"/>
    <w:rsid w:val="5F5D200B"/>
    <w:rsid w:val="5F7DF883"/>
    <w:rsid w:val="5F92DFC5"/>
    <w:rsid w:val="5FAA31D3"/>
    <w:rsid w:val="5FB8A134"/>
    <w:rsid w:val="60078729"/>
    <w:rsid w:val="6015533E"/>
    <w:rsid w:val="6042E779"/>
    <w:rsid w:val="6050BEB5"/>
    <w:rsid w:val="6068B0A1"/>
    <w:rsid w:val="606B6484"/>
    <w:rsid w:val="606BCBE3"/>
    <w:rsid w:val="6072F3A1"/>
    <w:rsid w:val="60736EEE"/>
    <w:rsid w:val="60810A60"/>
    <w:rsid w:val="60868279"/>
    <w:rsid w:val="609627A3"/>
    <w:rsid w:val="60C9FF7F"/>
    <w:rsid w:val="60D019F5"/>
    <w:rsid w:val="6103AA4E"/>
    <w:rsid w:val="610B6755"/>
    <w:rsid w:val="6188E9FA"/>
    <w:rsid w:val="618E11D6"/>
    <w:rsid w:val="619F637F"/>
    <w:rsid w:val="61A15506"/>
    <w:rsid w:val="61A9A7C8"/>
    <w:rsid w:val="61B38A48"/>
    <w:rsid w:val="61B5A19C"/>
    <w:rsid w:val="61BE961E"/>
    <w:rsid w:val="61FE69E3"/>
    <w:rsid w:val="62043251"/>
    <w:rsid w:val="62229340"/>
    <w:rsid w:val="62242C08"/>
    <w:rsid w:val="623FEC70"/>
    <w:rsid w:val="62448E2F"/>
    <w:rsid w:val="6278352D"/>
    <w:rsid w:val="627C333A"/>
    <w:rsid w:val="62A7F989"/>
    <w:rsid w:val="62BB313E"/>
    <w:rsid w:val="62C24103"/>
    <w:rsid w:val="62CD9AFC"/>
    <w:rsid w:val="62FAF7D8"/>
    <w:rsid w:val="632006C0"/>
    <w:rsid w:val="6327290F"/>
    <w:rsid w:val="6329E237"/>
    <w:rsid w:val="6338C23C"/>
    <w:rsid w:val="6353D028"/>
    <w:rsid w:val="636DC6C3"/>
    <w:rsid w:val="636F449C"/>
    <w:rsid w:val="637F65E6"/>
    <w:rsid w:val="6382B0F0"/>
    <w:rsid w:val="6385E8D6"/>
    <w:rsid w:val="63938696"/>
    <w:rsid w:val="6393B86C"/>
    <w:rsid w:val="639E80BF"/>
    <w:rsid w:val="63A05163"/>
    <w:rsid w:val="63CDC865"/>
    <w:rsid w:val="63D29B63"/>
    <w:rsid w:val="63DF2594"/>
    <w:rsid w:val="63F743E3"/>
    <w:rsid w:val="63F96A34"/>
    <w:rsid w:val="6408E6B5"/>
    <w:rsid w:val="642487A0"/>
    <w:rsid w:val="6434476E"/>
    <w:rsid w:val="644E6903"/>
    <w:rsid w:val="645870C6"/>
    <w:rsid w:val="64592BAC"/>
    <w:rsid w:val="64706BBD"/>
    <w:rsid w:val="64C9CB34"/>
    <w:rsid w:val="64E498E0"/>
    <w:rsid w:val="650B74FF"/>
    <w:rsid w:val="652D5D49"/>
    <w:rsid w:val="652F56F7"/>
    <w:rsid w:val="653A0892"/>
    <w:rsid w:val="653C21C4"/>
    <w:rsid w:val="653DFA3E"/>
    <w:rsid w:val="6543821B"/>
    <w:rsid w:val="654A1D3F"/>
    <w:rsid w:val="657BC649"/>
    <w:rsid w:val="658F3CDA"/>
    <w:rsid w:val="65A70EB9"/>
    <w:rsid w:val="65E0C78A"/>
    <w:rsid w:val="65FD3B3C"/>
    <w:rsid w:val="66096C3D"/>
    <w:rsid w:val="66248886"/>
    <w:rsid w:val="66254BBB"/>
    <w:rsid w:val="6634900F"/>
    <w:rsid w:val="663A6A87"/>
    <w:rsid w:val="663CEA73"/>
    <w:rsid w:val="66477224"/>
    <w:rsid w:val="66502BFA"/>
    <w:rsid w:val="66647DE0"/>
    <w:rsid w:val="66A56785"/>
    <w:rsid w:val="66ABCA3F"/>
    <w:rsid w:val="66D7F225"/>
    <w:rsid w:val="66E0092E"/>
    <w:rsid w:val="66ECA5A4"/>
    <w:rsid w:val="6702BB2F"/>
    <w:rsid w:val="672CF3C2"/>
    <w:rsid w:val="674E0630"/>
    <w:rsid w:val="67773952"/>
    <w:rsid w:val="67DA2889"/>
    <w:rsid w:val="67DD1473"/>
    <w:rsid w:val="67E0EFAA"/>
    <w:rsid w:val="6807EB6A"/>
    <w:rsid w:val="6829731F"/>
    <w:rsid w:val="6839055C"/>
    <w:rsid w:val="683B9FAA"/>
    <w:rsid w:val="684137E6"/>
    <w:rsid w:val="68454E8D"/>
    <w:rsid w:val="687BD98F"/>
    <w:rsid w:val="6883A13A"/>
    <w:rsid w:val="688899DE"/>
    <w:rsid w:val="688FB427"/>
    <w:rsid w:val="68A7D176"/>
    <w:rsid w:val="68AFFA4E"/>
    <w:rsid w:val="68B734D6"/>
    <w:rsid w:val="68D0006A"/>
    <w:rsid w:val="68D67B04"/>
    <w:rsid w:val="68D6AA34"/>
    <w:rsid w:val="68F9A703"/>
    <w:rsid w:val="692D0D53"/>
    <w:rsid w:val="6935816F"/>
    <w:rsid w:val="69386311"/>
    <w:rsid w:val="695FC2B4"/>
    <w:rsid w:val="696254F2"/>
    <w:rsid w:val="696A9FD5"/>
    <w:rsid w:val="697FC23B"/>
    <w:rsid w:val="69868968"/>
    <w:rsid w:val="698DD056"/>
    <w:rsid w:val="69B66D96"/>
    <w:rsid w:val="69C2D21A"/>
    <w:rsid w:val="69CE6539"/>
    <w:rsid w:val="69D7700B"/>
    <w:rsid w:val="69DD0847"/>
    <w:rsid w:val="69E0C8C2"/>
    <w:rsid w:val="69E1ADE2"/>
    <w:rsid w:val="6A00F125"/>
    <w:rsid w:val="6A01799D"/>
    <w:rsid w:val="6A0998B5"/>
    <w:rsid w:val="6A10E35F"/>
    <w:rsid w:val="6A316A19"/>
    <w:rsid w:val="6A47697C"/>
    <w:rsid w:val="6A50558E"/>
    <w:rsid w:val="6A58063E"/>
    <w:rsid w:val="6A5A1B49"/>
    <w:rsid w:val="6A8E5A75"/>
    <w:rsid w:val="6AB72EFB"/>
    <w:rsid w:val="6B0A79D2"/>
    <w:rsid w:val="6B1402EC"/>
    <w:rsid w:val="6B27F5F8"/>
    <w:rsid w:val="6B3DC256"/>
    <w:rsid w:val="6B41DBC5"/>
    <w:rsid w:val="6B4DC173"/>
    <w:rsid w:val="6B6642B4"/>
    <w:rsid w:val="6B728238"/>
    <w:rsid w:val="6B9D238B"/>
    <w:rsid w:val="6BAFF94E"/>
    <w:rsid w:val="6BB67DA2"/>
    <w:rsid w:val="6BCCB494"/>
    <w:rsid w:val="6BD02B08"/>
    <w:rsid w:val="6BD0CB5C"/>
    <w:rsid w:val="6BD38A16"/>
    <w:rsid w:val="6BE057D8"/>
    <w:rsid w:val="6BF02998"/>
    <w:rsid w:val="6C03187B"/>
    <w:rsid w:val="6C0DE140"/>
    <w:rsid w:val="6C403591"/>
    <w:rsid w:val="6C478410"/>
    <w:rsid w:val="6C517068"/>
    <w:rsid w:val="6C5F4DA9"/>
    <w:rsid w:val="6C619856"/>
    <w:rsid w:val="6C7D7C20"/>
    <w:rsid w:val="6C8208BA"/>
    <w:rsid w:val="6C9BFB81"/>
    <w:rsid w:val="6CA67CFE"/>
    <w:rsid w:val="6CA9FBE9"/>
    <w:rsid w:val="6CC19A22"/>
    <w:rsid w:val="6CDB703E"/>
    <w:rsid w:val="6CE81828"/>
    <w:rsid w:val="6CEE28ED"/>
    <w:rsid w:val="6CF309DD"/>
    <w:rsid w:val="6D29165E"/>
    <w:rsid w:val="6D3794A4"/>
    <w:rsid w:val="6D4B86BB"/>
    <w:rsid w:val="6D4DBFED"/>
    <w:rsid w:val="6D5219EC"/>
    <w:rsid w:val="6D59E4F3"/>
    <w:rsid w:val="6D6B1A53"/>
    <w:rsid w:val="6D78608A"/>
    <w:rsid w:val="6D91DDCF"/>
    <w:rsid w:val="6DB2C3D2"/>
    <w:rsid w:val="6DC161C7"/>
    <w:rsid w:val="6DC7AABF"/>
    <w:rsid w:val="6DD3A6E8"/>
    <w:rsid w:val="6DDDAAE9"/>
    <w:rsid w:val="6DE35DA0"/>
    <w:rsid w:val="6DFD68B7"/>
    <w:rsid w:val="6E0E4A5A"/>
    <w:rsid w:val="6E1ED616"/>
    <w:rsid w:val="6E21E077"/>
    <w:rsid w:val="6E23018F"/>
    <w:rsid w:val="6E4B311E"/>
    <w:rsid w:val="6E610FF0"/>
    <w:rsid w:val="6E6C94DE"/>
    <w:rsid w:val="6E70B313"/>
    <w:rsid w:val="6E794AB6"/>
    <w:rsid w:val="6E82BC6F"/>
    <w:rsid w:val="6E879725"/>
    <w:rsid w:val="6EAFF883"/>
    <w:rsid w:val="6EB0796A"/>
    <w:rsid w:val="6EBB2F7D"/>
    <w:rsid w:val="6EC81885"/>
    <w:rsid w:val="6EDFF034"/>
    <w:rsid w:val="6EFEC6B5"/>
    <w:rsid w:val="6F0EE752"/>
    <w:rsid w:val="6F225C46"/>
    <w:rsid w:val="6F4E68EC"/>
    <w:rsid w:val="6F65BF3E"/>
    <w:rsid w:val="6F727840"/>
    <w:rsid w:val="6F731D63"/>
    <w:rsid w:val="6F83F0B6"/>
    <w:rsid w:val="6F90FB01"/>
    <w:rsid w:val="6F9663BE"/>
    <w:rsid w:val="6FCF391F"/>
    <w:rsid w:val="7016C990"/>
    <w:rsid w:val="701F88C0"/>
    <w:rsid w:val="7022460F"/>
    <w:rsid w:val="70304BB9"/>
    <w:rsid w:val="7033EDD4"/>
    <w:rsid w:val="703F1338"/>
    <w:rsid w:val="70441741"/>
    <w:rsid w:val="70815E99"/>
    <w:rsid w:val="708F8860"/>
    <w:rsid w:val="7098214C"/>
    <w:rsid w:val="709E3689"/>
    <w:rsid w:val="709EC1EE"/>
    <w:rsid w:val="70A8D076"/>
    <w:rsid w:val="70A90713"/>
    <w:rsid w:val="70E4A316"/>
    <w:rsid w:val="70EEDA14"/>
    <w:rsid w:val="71015255"/>
    <w:rsid w:val="710E48A1"/>
    <w:rsid w:val="711B47D1"/>
    <w:rsid w:val="7132957A"/>
    <w:rsid w:val="71410322"/>
    <w:rsid w:val="7151AC3C"/>
    <w:rsid w:val="71794196"/>
    <w:rsid w:val="71798CBF"/>
    <w:rsid w:val="717F3926"/>
    <w:rsid w:val="718C5ADC"/>
    <w:rsid w:val="71968F6C"/>
    <w:rsid w:val="71984332"/>
    <w:rsid w:val="71B0EB78"/>
    <w:rsid w:val="71C79FAF"/>
    <w:rsid w:val="71D7203A"/>
    <w:rsid w:val="720B4A49"/>
    <w:rsid w:val="7223B728"/>
    <w:rsid w:val="72247A7E"/>
    <w:rsid w:val="72256319"/>
    <w:rsid w:val="7233F1AD"/>
    <w:rsid w:val="724A787D"/>
    <w:rsid w:val="7251B345"/>
    <w:rsid w:val="72601A1C"/>
    <w:rsid w:val="72897E99"/>
    <w:rsid w:val="72C3105E"/>
    <w:rsid w:val="72ED7C9D"/>
    <w:rsid w:val="72F869F9"/>
    <w:rsid w:val="7300303F"/>
    <w:rsid w:val="7307C315"/>
    <w:rsid w:val="7319260C"/>
    <w:rsid w:val="732A560D"/>
    <w:rsid w:val="734169E5"/>
    <w:rsid w:val="73435EC0"/>
    <w:rsid w:val="734A7966"/>
    <w:rsid w:val="734BC850"/>
    <w:rsid w:val="73856E4A"/>
    <w:rsid w:val="73B6EFB9"/>
    <w:rsid w:val="73D84C5F"/>
    <w:rsid w:val="73E7568C"/>
    <w:rsid w:val="74113094"/>
    <w:rsid w:val="7413456A"/>
    <w:rsid w:val="7435B244"/>
    <w:rsid w:val="7445E963"/>
    <w:rsid w:val="744B7A06"/>
    <w:rsid w:val="74676A85"/>
    <w:rsid w:val="74C85861"/>
    <w:rsid w:val="74D4D6E6"/>
    <w:rsid w:val="74FA3E92"/>
    <w:rsid w:val="752FF2C2"/>
    <w:rsid w:val="7541B1DC"/>
    <w:rsid w:val="755BA018"/>
    <w:rsid w:val="7569310E"/>
    <w:rsid w:val="7574A22A"/>
    <w:rsid w:val="757945FB"/>
    <w:rsid w:val="757D5623"/>
    <w:rsid w:val="7589EF09"/>
    <w:rsid w:val="75D745B6"/>
    <w:rsid w:val="75DDD4C1"/>
    <w:rsid w:val="75E1B9C4"/>
    <w:rsid w:val="75F73FFB"/>
    <w:rsid w:val="76737125"/>
    <w:rsid w:val="7678958A"/>
    <w:rsid w:val="768367B0"/>
    <w:rsid w:val="768675C6"/>
    <w:rsid w:val="76A7BE46"/>
    <w:rsid w:val="76DB7669"/>
    <w:rsid w:val="76DF1252"/>
    <w:rsid w:val="76E4F479"/>
    <w:rsid w:val="76EC4EB7"/>
    <w:rsid w:val="76ED5175"/>
    <w:rsid w:val="76FDF4A3"/>
    <w:rsid w:val="77119EF7"/>
    <w:rsid w:val="77419C0A"/>
    <w:rsid w:val="776AD652"/>
    <w:rsid w:val="77A2E4CC"/>
    <w:rsid w:val="77AC520D"/>
    <w:rsid w:val="77CB6468"/>
    <w:rsid w:val="77D3A3EE"/>
    <w:rsid w:val="77F62787"/>
    <w:rsid w:val="77FF83EB"/>
    <w:rsid w:val="7812F6B6"/>
    <w:rsid w:val="7859B0FA"/>
    <w:rsid w:val="78795E45"/>
    <w:rsid w:val="7885D97F"/>
    <w:rsid w:val="78934D7B"/>
    <w:rsid w:val="7897C1CD"/>
    <w:rsid w:val="78A598DB"/>
    <w:rsid w:val="78AD7598"/>
    <w:rsid w:val="78AE99DB"/>
    <w:rsid w:val="78B4BCBA"/>
    <w:rsid w:val="78D79E26"/>
    <w:rsid w:val="78E801BD"/>
    <w:rsid w:val="78F6EE9C"/>
    <w:rsid w:val="78F91194"/>
    <w:rsid w:val="790D3159"/>
    <w:rsid w:val="7929A6C2"/>
    <w:rsid w:val="795CBE21"/>
    <w:rsid w:val="796279CA"/>
    <w:rsid w:val="796C62CF"/>
    <w:rsid w:val="79848A86"/>
    <w:rsid w:val="799C7EDF"/>
    <w:rsid w:val="79C2D84A"/>
    <w:rsid w:val="79C3BD81"/>
    <w:rsid w:val="79CCCB06"/>
    <w:rsid w:val="79FF5177"/>
    <w:rsid w:val="7A359565"/>
    <w:rsid w:val="7A8728F3"/>
    <w:rsid w:val="7AA4C8DC"/>
    <w:rsid w:val="7AB08A68"/>
    <w:rsid w:val="7AB3C2DA"/>
    <w:rsid w:val="7ABCBEA4"/>
    <w:rsid w:val="7AD83BD3"/>
    <w:rsid w:val="7AD846FB"/>
    <w:rsid w:val="7AF88E82"/>
    <w:rsid w:val="7B2DC849"/>
    <w:rsid w:val="7B3003FE"/>
    <w:rsid w:val="7B402DBD"/>
    <w:rsid w:val="7B52F048"/>
    <w:rsid w:val="7B53D314"/>
    <w:rsid w:val="7B5622C6"/>
    <w:rsid w:val="7B586AA5"/>
    <w:rsid w:val="7B586CD9"/>
    <w:rsid w:val="7B621D98"/>
    <w:rsid w:val="7B6F4987"/>
    <w:rsid w:val="7BA6A2A7"/>
    <w:rsid w:val="7BC7E37D"/>
    <w:rsid w:val="7BDB6E02"/>
    <w:rsid w:val="7BDFDC5F"/>
    <w:rsid w:val="7BE3EC87"/>
    <w:rsid w:val="7BE4D441"/>
    <w:rsid w:val="7BEDBD8B"/>
    <w:rsid w:val="7BF21723"/>
    <w:rsid w:val="7BF5D0C9"/>
    <w:rsid w:val="7C1E2299"/>
    <w:rsid w:val="7C2CBBDE"/>
    <w:rsid w:val="7C361A72"/>
    <w:rsid w:val="7C39AE00"/>
    <w:rsid w:val="7C3ECCBA"/>
    <w:rsid w:val="7C471C9E"/>
    <w:rsid w:val="7C473779"/>
    <w:rsid w:val="7C4C3A51"/>
    <w:rsid w:val="7C55CE01"/>
    <w:rsid w:val="7C6DD080"/>
    <w:rsid w:val="7C7A5C3A"/>
    <w:rsid w:val="7C945EE3"/>
    <w:rsid w:val="7CA74F63"/>
    <w:rsid w:val="7CFF4533"/>
    <w:rsid w:val="7D44A9A2"/>
    <w:rsid w:val="7D771C25"/>
    <w:rsid w:val="7D7AB6DC"/>
    <w:rsid w:val="7DADB850"/>
    <w:rsid w:val="7DBD5B9D"/>
    <w:rsid w:val="7DBE1FC7"/>
    <w:rsid w:val="7DCE7F1D"/>
    <w:rsid w:val="7DDEE5C8"/>
    <w:rsid w:val="7DE2ECFF"/>
    <w:rsid w:val="7DEA3C36"/>
    <w:rsid w:val="7E172DBF"/>
    <w:rsid w:val="7E2127F4"/>
    <w:rsid w:val="7E21E4EB"/>
    <w:rsid w:val="7E295047"/>
    <w:rsid w:val="7E39BCCE"/>
    <w:rsid w:val="7E3EEB74"/>
    <w:rsid w:val="7E54608C"/>
    <w:rsid w:val="7E5ADAAF"/>
    <w:rsid w:val="7E8B5075"/>
    <w:rsid w:val="7E8D71BE"/>
    <w:rsid w:val="7E972EA4"/>
    <w:rsid w:val="7EA5C0F9"/>
    <w:rsid w:val="7EAAF2C6"/>
    <w:rsid w:val="7EC7E752"/>
    <w:rsid w:val="7ED32120"/>
    <w:rsid w:val="7EE2174C"/>
    <w:rsid w:val="7F21917F"/>
    <w:rsid w:val="7F22D853"/>
    <w:rsid w:val="7F32C86B"/>
    <w:rsid w:val="7F739DD7"/>
    <w:rsid w:val="7F751EE7"/>
    <w:rsid w:val="7F7EBD60"/>
    <w:rsid w:val="7F8F38AF"/>
    <w:rsid w:val="7FAF2F48"/>
    <w:rsid w:val="7FBB6A5A"/>
    <w:rsid w:val="7FCDD38E"/>
    <w:rsid w:val="7FD33451"/>
    <w:rsid w:val="7FDC123A"/>
    <w:rsid w:val="7FEEB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C850"/>
  <w15:chartTrackingRefBased/>
  <w15:docId w15:val="{BA0923E7-E953-48CD-90BA-B5B33D1B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542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Irshad</dc:creator>
  <cp:keywords/>
  <dc:description/>
  <cp:lastModifiedBy>Eric Meyerowitz</cp:lastModifiedBy>
  <cp:revision>2</cp:revision>
  <dcterms:created xsi:type="dcterms:W3CDTF">2023-10-19T11:53:00Z</dcterms:created>
  <dcterms:modified xsi:type="dcterms:W3CDTF">2023-10-19T11:53:00Z</dcterms:modified>
</cp:coreProperties>
</file>